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00FE" w:rsidRPr="00F77E4A" w:rsidRDefault="005600FE" w:rsidP="005600FE">
      <w:pPr>
        <w:pStyle w:val="Caption"/>
        <w:keepNext/>
        <w:rPr>
          <w:lang w:val="en-US"/>
        </w:rPr>
      </w:pPr>
      <w:bookmarkStart w:id="0" w:name="_Ref24381752"/>
      <w:r w:rsidRPr="00771648">
        <w:rPr>
          <w:b/>
          <w:lang w:val="en-US"/>
        </w:rPr>
        <w:t>Tabl</w:t>
      </w:r>
      <w:bookmarkEnd w:id="0"/>
      <w:r w:rsidRPr="00771648">
        <w:rPr>
          <w:b/>
          <w:lang w:val="en-US"/>
        </w:rPr>
        <w:t xml:space="preserve">e </w:t>
      </w:r>
      <w:r>
        <w:rPr>
          <w:b/>
          <w:lang w:val="en-US"/>
        </w:rPr>
        <w:t>EV</w:t>
      </w:r>
      <w:r w:rsidRPr="00771648">
        <w:rPr>
          <w:b/>
          <w:lang w:val="en-US"/>
        </w:rPr>
        <w:t>1</w:t>
      </w:r>
      <w:r w:rsidRPr="00F77E4A">
        <w:rPr>
          <w:lang w:val="en-US"/>
        </w:rPr>
        <w:t>: List of fold change of gene expression of autophagy array genes in G2019S LRRK2 NT and G2019S</w:t>
      </w:r>
      <w:r>
        <w:rPr>
          <w:lang w:val="en-US"/>
        </w:rPr>
        <w:t xml:space="preserve"> LRRK2</w:t>
      </w:r>
      <w:r w:rsidRPr="00F77E4A">
        <w:rPr>
          <w:lang w:val="en-US"/>
        </w:rPr>
        <w:t xml:space="preserve"> +RIT2 cells (normalized to G2019S LRRK2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06"/>
        <w:gridCol w:w="1418"/>
        <w:gridCol w:w="1842"/>
      </w:tblGrid>
      <w:tr w:rsidR="005600FE" w:rsidRPr="00E30861" w:rsidTr="00357CF4">
        <w:trPr>
          <w:trHeight w:val="420"/>
        </w:trPr>
        <w:tc>
          <w:tcPr>
            <w:tcW w:w="4106" w:type="dxa"/>
            <w:noWrap/>
            <w:hideMark/>
          </w:tcPr>
          <w:p w:rsidR="005600FE" w:rsidRPr="00E30861" w:rsidRDefault="005600FE" w:rsidP="00357CF4">
            <w:pPr>
              <w:rPr>
                <w:b/>
              </w:rPr>
            </w:pPr>
            <w:r w:rsidRPr="00E30861">
              <w:rPr>
                <w:b/>
              </w:rPr>
              <w:t xml:space="preserve">Gene </w:t>
            </w:r>
            <w:proofErr w:type="spellStart"/>
            <w:r w:rsidRPr="00E30861">
              <w:rPr>
                <w:b/>
              </w:rPr>
              <w:t>symbol</w:t>
            </w:r>
            <w:proofErr w:type="spellEnd"/>
          </w:p>
        </w:tc>
        <w:tc>
          <w:tcPr>
            <w:tcW w:w="1418" w:type="dxa"/>
            <w:hideMark/>
          </w:tcPr>
          <w:p w:rsidR="005600FE" w:rsidRPr="00E30861" w:rsidRDefault="005600FE" w:rsidP="00357CF4">
            <w:pPr>
              <w:rPr>
                <w:b/>
              </w:rPr>
            </w:pPr>
            <w:r w:rsidRPr="00E30861">
              <w:rPr>
                <w:b/>
              </w:rPr>
              <w:t>G2019S NT</w:t>
            </w:r>
          </w:p>
        </w:tc>
        <w:tc>
          <w:tcPr>
            <w:tcW w:w="1842" w:type="dxa"/>
            <w:hideMark/>
          </w:tcPr>
          <w:p w:rsidR="005600FE" w:rsidRPr="00E30861" w:rsidRDefault="005600FE" w:rsidP="00357CF4">
            <w:pPr>
              <w:rPr>
                <w:b/>
              </w:rPr>
            </w:pPr>
            <w:r w:rsidRPr="00E30861">
              <w:rPr>
                <w:b/>
              </w:rPr>
              <w:t>G2019S</w:t>
            </w:r>
            <w:r>
              <w:rPr>
                <w:b/>
              </w:rPr>
              <w:t xml:space="preserve"> +</w:t>
            </w:r>
            <w:r w:rsidRPr="00E30861">
              <w:rPr>
                <w:b/>
              </w:rPr>
              <w:t xml:space="preserve"> </w:t>
            </w:r>
            <w:r>
              <w:rPr>
                <w:b/>
              </w:rPr>
              <w:t>RIT2</w:t>
            </w:r>
          </w:p>
        </w:tc>
      </w:tr>
      <w:tr w:rsidR="005600FE" w:rsidRPr="00C94B0A" w:rsidTr="00357CF4">
        <w:trPr>
          <w:trHeight w:val="420"/>
        </w:trPr>
        <w:tc>
          <w:tcPr>
            <w:tcW w:w="7366" w:type="dxa"/>
            <w:gridSpan w:val="3"/>
            <w:noWrap/>
            <w:hideMark/>
          </w:tcPr>
          <w:p w:rsidR="005600FE" w:rsidRPr="00C94B0A" w:rsidRDefault="005600FE" w:rsidP="00357CF4">
            <w:proofErr w:type="spellStart"/>
            <w:r w:rsidRPr="00C94B0A">
              <w:rPr>
                <w:u w:val="single"/>
              </w:rPr>
              <w:t>Autophagic</w:t>
            </w:r>
            <w:proofErr w:type="spellEnd"/>
            <w:r w:rsidRPr="00C94B0A">
              <w:rPr>
                <w:u w:val="single"/>
              </w:rPr>
              <w:t xml:space="preserve"> Vacuole Formation: </w:t>
            </w:r>
          </w:p>
        </w:tc>
      </w:tr>
      <w:tr w:rsidR="005600FE" w:rsidRPr="00C94B0A" w:rsidTr="00357CF4">
        <w:trPr>
          <w:trHeight w:val="300"/>
        </w:trPr>
        <w:tc>
          <w:tcPr>
            <w:tcW w:w="4106" w:type="dxa"/>
            <w:noWrap/>
            <w:hideMark/>
          </w:tcPr>
          <w:p w:rsidR="005600FE" w:rsidRPr="00C94B0A" w:rsidRDefault="005600FE" w:rsidP="00357CF4">
            <w:r w:rsidRPr="00C94B0A">
              <w:t>AMBRA1 (NYW1)</w:t>
            </w:r>
          </w:p>
        </w:tc>
        <w:tc>
          <w:tcPr>
            <w:tcW w:w="1418" w:type="dxa"/>
            <w:noWrap/>
            <w:hideMark/>
          </w:tcPr>
          <w:p w:rsidR="005600FE" w:rsidRPr="00C94B0A" w:rsidRDefault="005600FE" w:rsidP="00357CF4">
            <w:r w:rsidRPr="00C94B0A">
              <w:t>1,00</w:t>
            </w:r>
          </w:p>
        </w:tc>
        <w:tc>
          <w:tcPr>
            <w:tcW w:w="1842" w:type="dxa"/>
            <w:noWrap/>
            <w:hideMark/>
          </w:tcPr>
          <w:p w:rsidR="005600FE" w:rsidRPr="00C94B0A" w:rsidRDefault="005600FE" w:rsidP="00357CF4">
            <w:r w:rsidRPr="00C94B0A">
              <w:t>1,21</w:t>
            </w:r>
          </w:p>
        </w:tc>
      </w:tr>
      <w:tr w:rsidR="005600FE" w:rsidRPr="00C94B0A" w:rsidTr="00357CF4">
        <w:trPr>
          <w:trHeight w:val="300"/>
        </w:trPr>
        <w:tc>
          <w:tcPr>
            <w:tcW w:w="4106" w:type="dxa"/>
            <w:noWrap/>
            <w:hideMark/>
          </w:tcPr>
          <w:p w:rsidR="005600FE" w:rsidRPr="00C94B0A" w:rsidRDefault="005600FE" w:rsidP="00357CF4">
            <w:r w:rsidRPr="00C94B0A">
              <w:t>ATG12</w:t>
            </w:r>
          </w:p>
        </w:tc>
        <w:tc>
          <w:tcPr>
            <w:tcW w:w="1418" w:type="dxa"/>
            <w:noWrap/>
            <w:hideMark/>
          </w:tcPr>
          <w:p w:rsidR="005600FE" w:rsidRPr="00C94B0A" w:rsidRDefault="005600FE" w:rsidP="00357CF4">
            <w:r w:rsidRPr="00C94B0A">
              <w:t>1,00</w:t>
            </w:r>
          </w:p>
        </w:tc>
        <w:tc>
          <w:tcPr>
            <w:tcW w:w="1842" w:type="dxa"/>
            <w:noWrap/>
            <w:hideMark/>
          </w:tcPr>
          <w:p w:rsidR="005600FE" w:rsidRPr="00C94B0A" w:rsidRDefault="005600FE" w:rsidP="00357CF4">
            <w:r w:rsidRPr="00C94B0A">
              <w:t>1,13</w:t>
            </w:r>
          </w:p>
        </w:tc>
      </w:tr>
      <w:tr w:rsidR="005600FE" w:rsidRPr="00C94B0A" w:rsidTr="00357CF4">
        <w:trPr>
          <w:trHeight w:val="300"/>
        </w:trPr>
        <w:tc>
          <w:tcPr>
            <w:tcW w:w="4106" w:type="dxa"/>
            <w:noWrap/>
            <w:hideMark/>
          </w:tcPr>
          <w:p w:rsidR="005600FE" w:rsidRPr="00C94B0A" w:rsidRDefault="005600FE" w:rsidP="00357CF4">
            <w:r w:rsidRPr="00C94B0A">
              <w:t>ATG4A</w:t>
            </w:r>
          </w:p>
        </w:tc>
        <w:tc>
          <w:tcPr>
            <w:tcW w:w="1418" w:type="dxa"/>
            <w:noWrap/>
            <w:hideMark/>
          </w:tcPr>
          <w:p w:rsidR="005600FE" w:rsidRPr="00C94B0A" w:rsidRDefault="005600FE" w:rsidP="00357CF4">
            <w:r w:rsidRPr="00C94B0A">
              <w:t>1,00</w:t>
            </w:r>
          </w:p>
        </w:tc>
        <w:tc>
          <w:tcPr>
            <w:tcW w:w="1842" w:type="dxa"/>
            <w:noWrap/>
            <w:hideMark/>
          </w:tcPr>
          <w:p w:rsidR="005600FE" w:rsidRPr="00C94B0A" w:rsidRDefault="005600FE" w:rsidP="00357CF4">
            <w:r w:rsidRPr="00C94B0A">
              <w:t>1,38</w:t>
            </w:r>
          </w:p>
        </w:tc>
      </w:tr>
      <w:tr w:rsidR="005600FE" w:rsidRPr="00C94B0A" w:rsidTr="00357CF4">
        <w:trPr>
          <w:trHeight w:val="300"/>
        </w:trPr>
        <w:tc>
          <w:tcPr>
            <w:tcW w:w="4106" w:type="dxa"/>
            <w:noWrap/>
            <w:hideMark/>
          </w:tcPr>
          <w:p w:rsidR="005600FE" w:rsidRPr="00C94B0A" w:rsidRDefault="005600FE" w:rsidP="00357CF4">
            <w:r w:rsidRPr="00C94B0A">
              <w:t>ATG4B</w:t>
            </w:r>
          </w:p>
        </w:tc>
        <w:tc>
          <w:tcPr>
            <w:tcW w:w="1418" w:type="dxa"/>
            <w:noWrap/>
            <w:hideMark/>
          </w:tcPr>
          <w:p w:rsidR="005600FE" w:rsidRPr="00C94B0A" w:rsidRDefault="005600FE" w:rsidP="00357CF4">
            <w:r w:rsidRPr="00C94B0A">
              <w:t>1,00</w:t>
            </w:r>
          </w:p>
        </w:tc>
        <w:tc>
          <w:tcPr>
            <w:tcW w:w="1842" w:type="dxa"/>
            <w:noWrap/>
            <w:hideMark/>
          </w:tcPr>
          <w:p w:rsidR="005600FE" w:rsidRPr="00C94B0A" w:rsidRDefault="005600FE" w:rsidP="00357CF4">
            <w:r w:rsidRPr="00C94B0A">
              <w:t>1,06</w:t>
            </w:r>
          </w:p>
        </w:tc>
      </w:tr>
      <w:tr w:rsidR="005600FE" w:rsidRPr="00C94B0A" w:rsidTr="00357CF4">
        <w:trPr>
          <w:trHeight w:val="300"/>
        </w:trPr>
        <w:tc>
          <w:tcPr>
            <w:tcW w:w="4106" w:type="dxa"/>
            <w:noWrap/>
            <w:hideMark/>
          </w:tcPr>
          <w:p w:rsidR="005600FE" w:rsidRPr="00C94B0A" w:rsidRDefault="005600FE" w:rsidP="00357CF4">
            <w:r w:rsidRPr="00C94B0A">
              <w:t>ATG4C</w:t>
            </w:r>
          </w:p>
        </w:tc>
        <w:tc>
          <w:tcPr>
            <w:tcW w:w="1418" w:type="dxa"/>
            <w:noWrap/>
            <w:hideMark/>
          </w:tcPr>
          <w:p w:rsidR="005600FE" w:rsidRPr="00C94B0A" w:rsidRDefault="005600FE" w:rsidP="00357CF4">
            <w:r w:rsidRPr="00C94B0A">
              <w:t>1,00</w:t>
            </w:r>
          </w:p>
        </w:tc>
        <w:tc>
          <w:tcPr>
            <w:tcW w:w="1842" w:type="dxa"/>
            <w:noWrap/>
            <w:hideMark/>
          </w:tcPr>
          <w:p w:rsidR="005600FE" w:rsidRPr="00C94B0A" w:rsidRDefault="005600FE" w:rsidP="00357CF4">
            <w:r w:rsidRPr="00C94B0A">
              <w:t>1,28</w:t>
            </w:r>
          </w:p>
        </w:tc>
      </w:tr>
      <w:tr w:rsidR="005600FE" w:rsidRPr="00C94B0A" w:rsidTr="00357CF4">
        <w:trPr>
          <w:trHeight w:val="300"/>
        </w:trPr>
        <w:tc>
          <w:tcPr>
            <w:tcW w:w="4106" w:type="dxa"/>
            <w:noWrap/>
            <w:hideMark/>
          </w:tcPr>
          <w:p w:rsidR="005600FE" w:rsidRPr="00C94B0A" w:rsidRDefault="005600FE" w:rsidP="00357CF4">
            <w:r w:rsidRPr="00C94B0A">
              <w:t>ATG4D</w:t>
            </w:r>
          </w:p>
        </w:tc>
        <w:tc>
          <w:tcPr>
            <w:tcW w:w="1418" w:type="dxa"/>
            <w:noWrap/>
            <w:hideMark/>
          </w:tcPr>
          <w:p w:rsidR="005600FE" w:rsidRPr="00C94B0A" w:rsidRDefault="005600FE" w:rsidP="00357CF4">
            <w:r w:rsidRPr="00C94B0A">
              <w:t>1,00</w:t>
            </w:r>
          </w:p>
        </w:tc>
        <w:tc>
          <w:tcPr>
            <w:tcW w:w="1842" w:type="dxa"/>
            <w:noWrap/>
            <w:hideMark/>
          </w:tcPr>
          <w:p w:rsidR="005600FE" w:rsidRPr="00C94B0A" w:rsidRDefault="005600FE" w:rsidP="00357CF4">
            <w:r w:rsidRPr="00C94B0A">
              <w:t>1,36</w:t>
            </w:r>
          </w:p>
        </w:tc>
      </w:tr>
      <w:tr w:rsidR="005600FE" w:rsidRPr="00C94B0A" w:rsidTr="00357CF4">
        <w:trPr>
          <w:trHeight w:val="300"/>
        </w:trPr>
        <w:tc>
          <w:tcPr>
            <w:tcW w:w="4106" w:type="dxa"/>
            <w:noWrap/>
            <w:hideMark/>
          </w:tcPr>
          <w:p w:rsidR="005600FE" w:rsidRPr="00C94B0A" w:rsidRDefault="005600FE" w:rsidP="00357CF4">
            <w:r w:rsidRPr="00C94B0A">
              <w:t>ATG5</w:t>
            </w:r>
          </w:p>
        </w:tc>
        <w:tc>
          <w:tcPr>
            <w:tcW w:w="1418" w:type="dxa"/>
            <w:noWrap/>
            <w:hideMark/>
          </w:tcPr>
          <w:p w:rsidR="005600FE" w:rsidRPr="00C94B0A" w:rsidRDefault="005600FE" w:rsidP="00357CF4">
            <w:r w:rsidRPr="00C94B0A">
              <w:t>1,00</w:t>
            </w:r>
          </w:p>
        </w:tc>
        <w:tc>
          <w:tcPr>
            <w:tcW w:w="1842" w:type="dxa"/>
            <w:noWrap/>
            <w:hideMark/>
          </w:tcPr>
          <w:p w:rsidR="005600FE" w:rsidRPr="00C94B0A" w:rsidRDefault="005600FE" w:rsidP="00357CF4">
            <w:r w:rsidRPr="00C94B0A">
              <w:t>0,91</w:t>
            </w:r>
          </w:p>
        </w:tc>
      </w:tr>
      <w:tr w:rsidR="005600FE" w:rsidRPr="00C94B0A" w:rsidTr="00357CF4">
        <w:trPr>
          <w:trHeight w:val="300"/>
        </w:trPr>
        <w:tc>
          <w:tcPr>
            <w:tcW w:w="4106" w:type="dxa"/>
            <w:noWrap/>
            <w:hideMark/>
          </w:tcPr>
          <w:p w:rsidR="005600FE" w:rsidRPr="00C94B0A" w:rsidRDefault="005600FE" w:rsidP="00357CF4">
            <w:r w:rsidRPr="00C94B0A">
              <w:t>ATG9A</w:t>
            </w:r>
          </w:p>
        </w:tc>
        <w:tc>
          <w:tcPr>
            <w:tcW w:w="1418" w:type="dxa"/>
            <w:noWrap/>
            <w:hideMark/>
          </w:tcPr>
          <w:p w:rsidR="005600FE" w:rsidRPr="00C94B0A" w:rsidRDefault="005600FE" w:rsidP="00357CF4">
            <w:r w:rsidRPr="00C94B0A">
              <w:t>1,00</w:t>
            </w:r>
          </w:p>
        </w:tc>
        <w:tc>
          <w:tcPr>
            <w:tcW w:w="1842" w:type="dxa"/>
            <w:noWrap/>
            <w:hideMark/>
          </w:tcPr>
          <w:p w:rsidR="005600FE" w:rsidRPr="00C94B0A" w:rsidRDefault="005600FE" w:rsidP="00357CF4">
            <w:r w:rsidRPr="00C94B0A">
              <w:t>1,71</w:t>
            </w:r>
          </w:p>
        </w:tc>
      </w:tr>
      <w:tr w:rsidR="005600FE" w:rsidRPr="00C94B0A" w:rsidTr="00357CF4">
        <w:trPr>
          <w:trHeight w:val="300"/>
        </w:trPr>
        <w:tc>
          <w:tcPr>
            <w:tcW w:w="4106" w:type="dxa"/>
            <w:noWrap/>
            <w:hideMark/>
          </w:tcPr>
          <w:p w:rsidR="005600FE" w:rsidRPr="00C94B0A" w:rsidRDefault="005600FE" w:rsidP="00357CF4">
            <w:r w:rsidRPr="00C94B0A">
              <w:t>ATG9B</w:t>
            </w:r>
          </w:p>
        </w:tc>
        <w:tc>
          <w:tcPr>
            <w:tcW w:w="1418" w:type="dxa"/>
            <w:noWrap/>
            <w:hideMark/>
          </w:tcPr>
          <w:p w:rsidR="005600FE" w:rsidRPr="00C94B0A" w:rsidRDefault="005600FE" w:rsidP="00357CF4">
            <w:r w:rsidRPr="00C94B0A">
              <w:t>1,00</w:t>
            </w:r>
          </w:p>
        </w:tc>
        <w:tc>
          <w:tcPr>
            <w:tcW w:w="1842" w:type="dxa"/>
            <w:noWrap/>
            <w:hideMark/>
          </w:tcPr>
          <w:p w:rsidR="005600FE" w:rsidRPr="00C94B0A" w:rsidRDefault="005600FE" w:rsidP="00357CF4">
            <w:r w:rsidRPr="00C94B0A">
              <w:t>1,48</w:t>
            </w:r>
          </w:p>
        </w:tc>
      </w:tr>
      <w:tr w:rsidR="005600FE" w:rsidRPr="00C94B0A" w:rsidTr="00357CF4">
        <w:trPr>
          <w:trHeight w:val="300"/>
        </w:trPr>
        <w:tc>
          <w:tcPr>
            <w:tcW w:w="4106" w:type="dxa"/>
            <w:noWrap/>
            <w:hideMark/>
          </w:tcPr>
          <w:p w:rsidR="005600FE" w:rsidRPr="00C94B0A" w:rsidRDefault="005600FE" w:rsidP="00357CF4">
            <w:r w:rsidRPr="00C94B0A">
              <w:t>BECN1</w:t>
            </w:r>
          </w:p>
        </w:tc>
        <w:tc>
          <w:tcPr>
            <w:tcW w:w="1418" w:type="dxa"/>
            <w:noWrap/>
            <w:hideMark/>
          </w:tcPr>
          <w:p w:rsidR="005600FE" w:rsidRPr="00C94B0A" w:rsidRDefault="005600FE" w:rsidP="00357CF4">
            <w:r w:rsidRPr="00C94B0A">
              <w:t>1,00</w:t>
            </w:r>
          </w:p>
        </w:tc>
        <w:tc>
          <w:tcPr>
            <w:tcW w:w="1842" w:type="dxa"/>
            <w:noWrap/>
            <w:hideMark/>
          </w:tcPr>
          <w:p w:rsidR="005600FE" w:rsidRPr="00C94B0A" w:rsidRDefault="005600FE" w:rsidP="00357CF4">
            <w:r w:rsidRPr="00C94B0A">
              <w:t>0,97</w:t>
            </w:r>
          </w:p>
        </w:tc>
      </w:tr>
      <w:tr w:rsidR="005600FE" w:rsidRPr="00C94B0A" w:rsidTr="00357CF4">
        <w:trPr>
          <w:trHeight w:val="300"/>
        </w:trPr>
        <w:tc>
          <w:tcPr>
            <w:tcW w:w="4106" w:type="dxa"/>
            <w:noWrap/>
            <w:hideMark/>
          </w:tcPr>
          <w:p w:rsidR="005600FE" w:rsidRPr="00C94B0A" w:rsidRDefault="005600FE" w:rsidP="00357CF4">
            <w:r w:rsidRPr="00C94B0A">
              <w:t>GABARAP</w:t>
            </w:r>
          </w:p>
        </w:tc>
        <w:tc>
          <w:tcPr>
            <w:tcW w:w="1418" w:type="dxa"/>
            <w:noWrap/>
            <w:hideMark/>
          </w:tcPr>
          <w:p w:rsidR="005600FE" w:rsidRPr="00C94B0A" w:rsidRDefault="005600FE" w:rsidP="00357CF4">
            <w:r w:rsidRPr="00C94B0A">
              <w:t>1,00</w:t>
            </w:r>
          </w:p>
        </w:tc>
        <w:tc>
          <w:tcPr>
            <w:tcW w:w="1842" w:type="dxa"/>
            <w:noWrap/>
            <w:hideMark/>
          </w:tcPr>
          <w:p w:rsidR="005600FE" w:rsidRPr="00C94B0A" w:rsidRDefault="005600FE" w:rsidP="00357CF4">
            <w:r w:rsidRPr="00C94B0A">
              <w:t>1,27</w:t>
            </w:r>
          </w:p>
        </w:tc>
      </w:tr>
      <w:tr w:rsidR="005600FE" w:rsidRPr="00C94B0A" w:rsidTr="00357CF4">
        <w:trPr>
          <w:trHeight w:val="300"/>
        </w:trPr>
        <w:tc>
          <w:tcPr>
            <w:tcW w:w="4106" w:type="dxa"/>
            <w:noWrap/>
            <w:hideMark/>
          </w:tcPr>
          <w:p w:rsidR="005600FE" w:rsidRPr="00C94B0A" w:rsidRDefault="005600FE" w:rsidP="00357CF4">
            <w:r w:rsidRPr="00C94B0A">
              <w:t>GABARAPL2</w:t>
            </w:r>
          </w:p>
        </w:tc>
        <w:tc>
          <w:tcPr>
            <w:tcW w:w="1418" w:type="dxa"/>
            <w:noWrap/>
            <w:hideMark/>
          </w:tcPr>
          <w:p w:rsidR="005600FE" w:rsidRPr="00C94B0A" w:rsidRDefault="005600FE" w:rsidP="00357CF4">
            <w:r w:rsidRPr="00C94B0A">
              <w:t>1,00</w:t>
            </w:r>
          </w:p>
        </w:tc>
        <w:tc>
          <w:tcPr>
            <w:tcW w:w="1842" w:type="dxa"/>
            <w:noWrap/>
            <w:hideMark/>
          </w:tcPr>
          <w:p w:rsidR="005600FE" w:rsidRPr="00C94B0A" w:rsidRDefault="005600FE" w:rsidP="00357CF4">
            <w:r w:rsidRPr="00C94B0A">
              <w:t>0,95</w:t>
            </w:r>
          </w:p>
        </w:tc>
      </w:tr>
      <w:tr w:rsidR="005600FE" w:rsidRPr="00C94B0A" w:rsidTr="00357CF4">
        <w:trPr>
          <w:trHeight w:val="300"/>
        </w:trPr>
        <w:tc>
          <w:tcPr>
            <w:tcW w:w="4106" w:type="dxa"/>
            <w:noWrap/>
            <w:hideMark/>
          </w:tcPr>
          <w:p w:rsidR="005600FE" w:rsidRPr="00C94B0A" w:rsidRDefault="005600FE" w:rsidP="00357CF4">
            <w:r w:rsidRPr="00C94B0A">
              <w:t>MAP1LC3A</w:t>
            </w:r>
          </w:p>
        </w:tc>
        <w:tc>
          <w:tcPr>
            <w:tcW w:w="1418" w:type="dxa"/>
            <w:noWrap/>
            <w:hideMark/>
          </w:tcPr>
          <w:p w:rsidR="005600FE" w:rsidRPr="00C94B0A" w:rsidRDefault="005600FE" w:rsidP="00357CF4">
            <w:r w:rsidRPr="00C94B0A">
              <w:t>1,00</w:t>
            </w:r>
          </w:p>
        </w:tc>
        <w:tc>
          <w:tcPr>
            <w:tcW w:w="1842" w:type="dxa"/>
            <w:noWrap/>
            <w:hideMark/>
          </w:tcPr>
          <w:p w:rsidR="005600FE" w:rsidRPr="00C94B0A" w:rsidRDefault="005600FE" w:rsidP="00357CF4">
            <w:r w:rsidRPr="00C94B0A">
              <w:t>0,97</w:t>
            </w:r>
          </w:p>
        </w:tc>
      </w:tr>
      <w:tr w:rsidR="005600FE" w:rsidRPr="00C94B0A" w:rsidTr="00357CF4">
        <w:trPr>
          <w:trHeight w:val="300"/>
        </w:trPr>
        <w:tc>
          <w:tcPr>
            <w:tcW w:w="4106" w:type="dxa"/>
            <w:noWrap/>
            <w:hideMark/>
          </w:tcPr>
          <w:p w:rsidR="005600FE" w:rsidRPr="00C94B0A" w:rsidRDefault="005600FE" w:rsidP="00357CF4">
            <w:r w:rsidRPr="00C94B0A">
              <w:t>MAP1LC3B</w:t>
            </w:r>
          </w:p>
        </w:tc>
        <w:tc>
          <w:tcPr>
            <w:tcW w:w="1418" w:type="dxa"/>
            <w:noWrap/>
            <w:hideMark/>
          </w:tcPr>
          <w:p w:rsidR="005600FE" w:rsidRPr="00C94B0A" w:rsidRDefault="005600FE" w:rsidP="00357CF4">
            <w:r w:rsidRPr="00C94B0A">
              <w:t>1,00</w:t>
            </w:r>
          </w:p>
        </w:tc>
        <w:tc>
          <w:tcPr>
            <w:tcW w:w="1842" w:type="dxa"/>
            <w:noWrap/>
            <w:hideMark/>
          </w:tcPr>
          <w:p w:rsidR="005600FE" w:rsidRPr="00C94B0A" w:rsidRDefault="005600FE" w:rsidP="00357CF4">
            <w:r w:rsidRPr="00C94B0A">
              <w:t>0,92</w:t>
            </w:r>
          </w:p>
        </w:tc>
      </w:tr>
      <w:tr w:rsidR="005600FE" w:rsidRPr="00C94B0A" w:rsidTr="00357CF4">
        <w:trPr>
          <w:trHeight w:val="300"/>
        </w:trPr>
        <w:tc>
          <w:tcPr>
            <w:tcW w:w="4106" w:type="dxa"/>
            <w:noWrap/>
            <w:hideMark/>
          </w:tcPr>
          <w:p w:rsidR="005600FE" w:rsidRPr="00C94B0A" w:rsidRDefault="005600FE" w:rsidP="00357CF4">
            <w:r w:rsidRPr="00C94B0A">
              <w:t>RGS19</w:t>
            </w:r>
          </w:p>
        </w:tc>
        <w:tc>
          <w:tcPr>
            <w:tcW w:w="1418" w:type="dxa"/>
            <w:noWrap/>
            <w:hideMark/>
          </w:tcPr>
          <w:p w:rsidR="005600FE" w:rsidRPr="00C94B0A" w:rsidRDefault="005600FE" w:rsidP="00357CF4">
            <w:r w:rsidRPr="00C94B0A">
              <w:t>1,00</w:t>
            </w:r>
          </w:p>
        </w:tc>
        <w:tc>
          <w:tcPr>
            <w:tcW w:w="1842" w:type="dxa"/>
            <w:noWrap/>
            <w:hideMark/>
          </w:tcPr>
          <w:p w:rsidR="005600FE" w:rsidRPr="00C94B0A" w:rsidRDefault="005600FE" w:rsidP="00357CF4">
            <w:r w:rsidRPr="00C94B0A">
              <w:t>1,14</w:t>
            </w:r>
          </w:p>
        </w:tc>
      </w:tr>
      <w:tr w:rsidR="005600FE" w:rsidRPr="00C94B0A" w:rsidTr="00357CF4">
        <w:trPr>
          <w:trHeight w:val="300"/>
        </w:trPr>
        <w:tc>
          <w:tcPr>
            <w:tcW w:w="4106" w:type="dxa"/>
            <w:noWrap/>
            <w:hideMark/>
          </w:tcPr>
          <w:p w:rsidR="005600FE" w:rsidRPr="00C94B0A" w:rsidRDefault="005600FE" w:rsidP="00357CF4">
            <w:r w:rsidRPr="00C94B0A">
              <w:t>ULK1</w:t>
            </w:r>
          </w:p>
        </w:tc>
        <w:tc>
          <w:tcPr>
            <w:tcW w:w="1418" w:type="dxa"/>
            <w:noWrap/>
            <w:hideMark/>
          </w:tcPr>
          <w:p w:rsidR="005600FE" w:rsidRPr="00C94B0A" w:rsidRDefault="005600FE" w:rsidP="00357CF4">
            <w:r w:rsidRPr="00C94B0A">
              <w:t>1,00</w:t>
            </w:r>
          </w:p>
        </w:tc>
        <w:tc>
          <w:tcPr>
            <w:tcW w:w="1842" w:type="dxa"/>
            <w:noWrap/>
            <w:hideMark/>
          </w:tcPr>
          <w:p w:rsidR="005600FE" w:rsidRPr="00C94B0A" w:rsidRDefault="005600FE" w:rsidP="00357CF4">
            <w:r w:rsidRPr="00C94B0A">
              <w:t>1,20</w:t>
            </w:r>
          </w:p>
        </w:tc>
      </w:tr>
      <w:tr w:rsidR="005600FE" w:rsidRPr="00C94B0A" w:rsidTr="00357CF4">
        <w:trPr>
          <w:trHeight w:val="300"/>
        </w:trPr>
        <w:tc>
          <w:tcPr>
            <w:tcW w:w="4106" w:type="dxa"/>
            <w:noWrap/>
            <w:hideMark/>
          </w:tcPr>
          <w:p w:rsidR="005600FE" w:rsidRPr="00C94B0A" w:rsidRDefault="005600FE" w:rsidP="00357CF4">
            <w:r w:rsidRPr="00C94B0A">
              <w:t>WIPI1</w:t>
            </w:r>
          </w:p>
        </w:tc>
        <w:tc>
          <w:tcPr>
            <w:tcW w:w="1418" w:type="dxa"/>
            <w:noWrap/>
            <w:hideMark/>
          </w:tcPr>
          <w:p w:rsidR="005600FE" w:rsidRPr="00C94B0A" w:rsidRDefault="005600FE" w:rsidP="00357CF4">
            <w:r w:rsidRPr="00C94B0A">
              <w:t>1,00</w:t>
            </w:r>
          </w:p>
        </w:tc>
        <w:tc>
          <w:tcPr>
            <w:tcW w:w="1842" w:type="dxa"/>
            <w:noWrap/>
            <w:hideMark/>
          </w:tcPr>
          <w:p w:rsidR="005600FE" w:rsidRPr="00C94B0A" w:rsidRDefault="005600FE" w:rsidP="00357CF4">
            <w:r w:rsidRPr="00C94B0A">
              <w:t>2,05</w:t>
            </w:r>
          </w:p>
        </w:tc>
      </w:tr>
      <w:tr w:rsidR="005600FE" w:rsidRPr="00C94B0A" w:rsidTr="00357CF4">
        <w:trPr>
          <w:trHeight w:val="300"/>
        </w:trPr>
        <w:tc>
          <w:tcPr>
            <w:tcW w:w="7366" w:type="dxa"/>
            <w:gridSpan w:val="3"/>
            <w:noWrap/>
            <w:hideMark/>
          </w:tcPr>
          <w:p w:rsidR="005600FE" w:rsidRPr="00C94B0A" w:rsidRDefault="005600FE" w:rsidP="00357CF4">
            <w:r w:rsidRPr="00C94B0A">
              <w:rPr>
                <w:u w:val="single"/>
              </w:rPr>
              <w:t xml:space="preserve">Vacuole </w:t>
            </w:r>
            <w:proofErr w:type="spellStart"/>
            <w:r w:rsidRPr="00C94B0A">
              <w:rPr>
                <w:u w:val="single"/>
              </w:rPr>
              <w:t>Targeting</w:t>
            </w:r>
            <w:proofErr w:type="spellEnd"/>
            <w:r w:rsidRPr="00C94B0A">
              <w:rPr>
                <w:u w:val="single"/>
              </w:rPr>
              <w:t>: </w:t>
            </w:r>
          </w:p>
        </w:tc>
      </w:tr>
      <w:tr w:rsidR="005600FE" w:rsidRPr="00C94B0A" w:rsidTr="00357CF4">
        <w:trPr>
          <w:trHeight w:val="300"/>
        </w:trPr>
        <w:tc>
          <w:tcPr>
            <w:tcW w:w="4106" w:type="dxa"/>
            <w:noWrap/>
            <w:hideMark/>
          </w:tcPr>
          <w:p w:rsidR="005600FE" w:rsidRPr="00C94B0A" w:rsidRDefault="005600FE" w:rsidP="00357CF4">
            <w:r w:rsidRPr="00C94B0A">
              <w:t>ATG4A</w:t>
            </w:r>
          </w:p>
        </w:tc>
        <w:tc>
          <w:tcPr>
            <w:tcW w:w="1418" w:type="dxa"/>
            <w:noWrap/>
            <w:hideMark/>
          </w:tcPr>
          <w:p w:rsidR="005600FE" w:rsidRPr="00C94B0A" w:rsidRDefault="005600FE" w:rsidP="00357CF4">
            <w:r w:rsidRPr="00C94B0A">
              <w:t>1,00</w:t>
            </w:r>
          </w:p>
        </w:tc>
        <w:tc>
          <w:tcPr>
            <w:tcW w:w="1842" w:type="dxa"/>
            <w:noWrap/>
            <w:hideMark/>
          </w:tcPr>
          <w:p w:rsidR="005600FE" w:rsidRPr="00C94B0A" w:rsidRDefault="005600FE" w:rsidP="00357CF4">
            <w:r w:rsidRPr="00C94B0A">
              <w:t>1,38</w:t>
            </w:r>
          </w:p>
        </w:tc>
      </w:tr>
      <w:tr w:rsidR="005600FE" w:rsidRPr="00C94B0A" w:rsidTr="00357CF4">
        <w:trPr>
          <w:trHeight w:val="300"/>
        </w:trPr>
        <w:tc>
          <w:tcPr>
            <w:tcW w:w="4106" w:type="dxa"/>
            <w:noWrap/>
            <w:hideMark/>
          </w:tcPr>
          <w:p w:rsidR="005600FE" w:rsidRPr="00C94B0A" w:rsidRDefault="005600FE" w:rsidP="00357CF4">
            <w:r w:rsidRPr="00C94B0A">
              <w:t>ATG4B</w:t>
            </w:r>
          </w:p>
        </w:tc>
        <w:tc>
          <w:tcPr>
            <w:tcW w:w="1418" w:type="dxa"/>
            <w:noWrap/>
            <w:hideMark/>
          </w:tcPr>
          <w:p w:rsidR="005600FE" w:rsidRPr="00C94B0A" w:rsidRDefault="005600FE" w:rsidP="00357CF4">
            <w:r w:rsidRPr="00C94B0A">
              <w:t>1,00</w:t>
            </w:r>
          </w:p>
        </w:tc>
        <w:tc>
          <w:tcPr>
            <w:tcW w:w="1842" w:type="dxa"/>
            <w:noWrap/>
            <w:hideMark/>
          </w:tcPr>
          <w:p w:rsidR="005600FE" w:rsidRPr="00C94B0A" w:rsidRDefault="005600FE" w:rsidP="00357CF4">
            <w:r w:rsidRPr="00C94B0A">
              <w:t>1,06</w:t>
            </w:r>
          </w:p>
        </w:tc>
      </w:tr>
      <w:tr w:rsidR="005600FE" w:rsidRPr="00C94B0A" w:rsidTr="00357CF4">
        <w:trPr>
          <w:trHeight w:val="300"/>
        </w:trPr>
        <w:tc>
          <w:tcPr>
            <w:tcW w:w="4106" w:type="dxa"/>
            <w:noWrap/>
            <w:hideMark/>
          </w:tcPr>
          <w:p w:rsidR="005600FE" w:rsidRPr="00C94B0A" w:rsidRDefault="005600FE" w:rsidP="00357CF4">
            <w:r w:rsidRPr="00C94B0A">
              <w:t>ATG4C</w:t>
            </w:r>
          </w:p>
        </w:tc>
        <w:tc>
          <w:tcPr>
            <w:tcW w:w="1418" w:type="dxa"/>
            <w:noWrap/>
            <w:hideMark/>
          </w:tcPr>
          <w:p w:rsidR="005600FE" w:rsidRPr="00C94B0A" w:rsidRDefault="005600FE" w:rsidP="00357CF4">
            <w:r w:rsidRPr="00C94B0A">
              <w:t>1,00</w:t>
            </w:r>
          </w:p>
        </w:tc>
        <w:tc>
          <w:tcPr>
            <w:tcW w:w="1842" w:type="dxa"/>
            <w:noWrap/>
            <w:hideMark/>
          </w:tcPr>
          <w:p w:rsidR="005600FE" w:rsidRPr="00C94B0A" w:rsidRDefault="005600FE" w:rsidP="00357CF4">
            <w:r w:rsidRPr="00C94B0A">
              <w:t>1,28</w:t>
            </w:r>
          </w:p>
        </w:tc>
      </w:tr>
      <w:tr w:rsidR="005600FE" w:rsidRPr="00C94B0A" w:rsidTr="00357CF4">
        <w:trPr>
          <w:trHeight w:val="300"/>
        </w:trPr>
        <w:tc>
          <w:tcPr>
            <w:tcW w:w="4106" w:type="dxa"/>
            <w:noWrap/>
            <w:hideMark/>
          </w:tcPr>
          <w:p w:rsidR="005600FE" w:rsidRPr="00C94B0A" w:rsidRDefault="005600FE" w:rsidP="00357CF4">
            <w:r w:rsidRPr="00C94B0A">
              <w:t>ATG4D</w:t>
            </w:r>
          </w:p>
        </w:tc>
        <w:tc>
          <w:tcPr>
            <w:tcW w:w="1418" w:type="dxa"/>
            <w:noWrap/>
            <w:hideMark/>
          </w:tcPr>
          <w:p w:rsidR="005600FE" w:rsidRPr="00C94B0A" w:rsidRDefault="005600FE" w:rsidP="00357CF4">
            <w:r w:rsidRPr="00C94B0A">
              <w:t>1,00</w:t>
            </w:r>
          </w:p>
        </w:tc>
        <w:tc>
          <w:tcPr>
            <w:tcW w:w="1842" w:type="dxa"/>
            <w:noWrap/>
            <w:hideMark/>
          </w:tcPr>
          <w:p w:rsidR="005600FE" w:rsidRPr="00C94B0A" w:rsidRDefault="005600FE" w:rsidP="00357CF4">
            <w:r w:rsidRPr="00C94B0A">
              <w:t>1,36</w:t>
            </w:r>
          </w:p>
        </w:tc>
      </w:tr>
      <w:tr w:rsidR="005600FE" w:rsidRPr="00C94B0A" w:rsidTr="00357CF4">
        <w:trPr>
          <w:trHeight w:val="300"/>
        </w:trPr>
        <w:tc>
          <w:tcPr>
            <w:tcW w:w="4106" w:type="dxa"/>
            <w:noWrap/>
            <w:hideMark/>
          </w:tcPr>
          <w:p w:rsidR="005600FE" w:rsidRPr="00C94B0A" w:rsidRDefault="005600FE" w:rsidP="00357CF4">
            <w:r w:rsidRPr="00C94B0A">
              <w:t>GABARAP</w:t>
            </w:r>
          </w:p>
        </w:tc>
        <w:tc>
          <w:tcPr>
            <w:tcW w:w="1418" w:type="dxa"/>
            <w:noWrap/>
            <w:hideMark/>
          </w:tcPr>
          <w:p w:rsidR="005600FE" w:rsidRPr="00C94B0A" w:rsidRDefault="005600FE" w:rsidP="00357CF4">
            <w:r w:rsidRPr="00C94B0A">
              <w:t>1,00</w:t>
            </w:r>
          </w:p>
        </w:tc>
        <w:tc>
          <w:tcPr>
            <w:tcW w:w="1842" w:type="dxa"/>
            <w:noWrap/>
            <w:hideMark/>
          </w:tcPr>
          <w:p w:rsidR="005600FE" w:rsidRPr="00C94B0A" w:rsidRDefault="005600FE" w:rsidP="00357CF4">
            <w:r w:rsidRPr="00C94B0A">
              <w:t>1,27</w:t>
            </w:r>
          </w:p>
        </w:tc>
      </w:tr>
      <w:tr w:rsidR="005600FE" w:rsidRPr="00C94B0A" w:rsidTr="00357CF4">
        <w:trPr>
          <w:trHeight w:val="300"/>
        </w:trPr>
        <w:tc>
          <w:tcPr>
            <w:tcW w:w="7366" w:type="dxa"/>
            <w:gridSpan w:val="3"/>
            <w:noWrap/>
            <w:hideMark/>
          </w:tcPr>
          <w:p w:rsidR="005600FE" w:rsidRPr="00C94B0A" w:rsidRDefault="005600FE" w:rsidP="00357CF4">
            <w:proofErr w:type="spellStart"/>
            <w:r w:rsidRPr="00C94B0A">
              <w:rPr>
                <w:u w:val="single"/>
              </w:rPr>
              <w:t>Protein</w:t>
            </w:r>
            <w:proofErr w:type="spellEnd"/>
            <w:r w:rsidRPr="00C94B0A">
              <w:rPr>
                <w:u w:val="single"/>
              </w:rPr>
              <w:t xml:space="preserve"> Transport: </w:t>
            </w:r>
          </w:p>
        </w:tc>
      </w:tr>
      <w:tr w:rsidR="005600FE" w:rsidRPr="00C94B0A" w:rsidTr="00357CF4">
        <w:trPr>
          <w:trHeight w:val="300"/>
        </w:trPr>
        <w:tc>
          <w:tcPr>
            <w:tcW w:w="4106" w:type="dxa"/>
            <w:noWrap/>
            <w:hideMark/>
          </w:tcPr>
          <w:p w:rsidR="005600FE" w:rsidRPr="00C94B0A" w:rsidRDefault="005600FE" w:rsidP="00357CF4">
            <w:r w:rsidRPr="00C94B0A">
              <w:t>ATG10</w:t>
            </w:r>
          </w:p>
        </w:tc>
        <w:tc>
          <w:tcPr>
            <w:tcW w:w="1418" w:type="dxa"/>
            <w:noWrap/>
            <w:hideMark/>
          </w:tcPr>
          <w:p w:rsidR="005600FE" w:rsidRPr="00C94B0A" w:rsidRDefault="005600FE" w:rsidP="00357CF4">
            <w:r w:rsidRPr="00C94B0A">
              <w:t>1,00</w:t>
            </w:r>
          </w:p>
        </w:tc>
        <w:tc>
          <w:tcPr>
            <w:tcW w:w="1842" w:type="dxa"/>
            <w:noWrap/>
            <w:hideMark/>
          </w:tcPr>
          <w:p w:rsidR="005600FE" w:rsidRPr="00C94B0A" w:rsidRDefault="005600FE" w:rsidP="00357CF4">
            <w:r w:rsidRPr="00C94B0A">
              <w:t>1,21</w:t>
            </w:r>
          </w:p>
        </w:tc>
      </w:tr>
      <w:tr w:rsidR="005600FE" w:rsidRPr="00C94B0A" w:rsidTr="00357CF4">
        <w:trPr>
          <w:trHeight w:val="300"/>
        </w:trPr>
        <w:tc>
          <w:tcPr>
            <w:tcW w:w="4106" w:type="dxa"/>
            <w:noWrap/>
            <w:hideMark/>
          </w:tcPr>
          <w:p w:rsidR="005600FE" w:rsidRPr="00C94B0A" w:rsidRDefault="005600FE" w:rsidP="00357CF4">
            <w:r w:rsidRPr="00C94B0A">
              <w:t>ATG16L2</w:t>
            </w:r>
          </w:p>
        </w:tc>
        <w:tc>
          <w:tcPr>
            <w:tcW w:w="1418" w:type="dxa"/>
            <w:noWrap/>
            <w:hideMark/>
          </w:tcPr>
          <w:p w:rsidR="005600FE" w:rsidRPr="00C94B0A" w:rsidRDefault="005600FE" w:rsidP="00357CF4">
            <w:r w:rsidRPr="00C94B0A">
              <w:t>1,00</w:t>
            </w:r>
          </w:p>
        </w:tc>
        <w:tc>
          <w:tcPr>
            <w:tcW w:w="1842" w:type="dxa"/>
            <w:noWrap/>
            <w:hideMark/>
          </w:tcPr>
          <w:p w:rsidR="005600FE" w:rsidRPr="00C94B0A" w:rsidRDefault="005600FE" w:rsidP="00357CF4">
            <w:r w:rsidRPr="00C94B0A">
              <w:t>1,71</w:t>
            </w:r>
          </w:p>
        </w:tc>
      </w:tr>
      <w:tr w:rsidR="005600FE" w:rsidRPr="00C94B0A" w:rsidTr="00357CF4">
        <w:trPr>
          <w:trHeight w:val="300"/>
        </w:trPr>
        <w:tc>
          <w:tcPr>
            <w:tcW w:w="4106" w:type="dxa"/>
            <w:noWrap/>
            <w:hideMark/>
          </w:tcPr>
          <w:p w:rsidR="005600FE" w:rsidRPr="00C94B0A" w:rsidRDefault="005600FE" w:rsidP="00357CF4">
            <w:r w:rsidRPr="00C94B0A">
              <w:t>ATG3</w:t>
            </w:r>
          </w:p>
        </w:tc>
        <w:tc>
          <w:tcPr>
            <w:tcW w:w="1418" w:type="dxa"/>
            <w:noWrap/>
            <w:hideMark/>
          </w:tcPr>
          <w:p w:rsidR="005600FE" w:rsidRPr="00C94B0A" w:rsidRDefault="005600FE" w:rsidP="00357CF4">
            <w:r w:rsidRPr="00C94B0A">
              <w:t>1,00</w:t>
            </w:r>
          </w:p>
        </w:tc>
        <w:tc>
          <w:tcPr>
            <w:tcW w:w="1842" w:type="dxa"/>
            <w:noWrap/>
            <w:hideMark/>
          </w:tcPr>
          <w:p w:rsidR="005600FE" w:rsidRPr="00C94B0A" w:rsidRDefault="005600FE" w:rsidP="00357CF4">
            <w:r w:rsidRPr="00C94B0A">
              <w:t>0,94</w:t>
            </w:r>
          </w:p>
        </w:tc>
      </w:tr>
      <w:tr w:rsidR="005600FE" w:rsidRPr="00C94B0A" w:rsidTr="00357CF4">
        <w:trPr>
          <w:trHeight w:val="300"/>
        </w:trPr>
        <w:tc>
          <w:tcPr>
            <w:tcW w:w="4106" w:type="dxa"/>
            <w:noWrap/>
            <w:hideMark/>
          </w:tcPr>
          <w:p w:rsidR="005600FE" w:rsidRPr="00C94B0A" w:rsidRDefault="005600FE" w:rsidP="00357CF4">
            <w:r w:rsidRPr="00C94B0A">
              <w:t>ATG4A</w:t>
            </w:r>
          </w:p>
        </w:tc>
        <w:tc>
          <w:tcPr>
            <w:tcW w:w="1418" w:type="dxa"/>
            <w:noWrap/>
            <w:hideMark/>
          </w:tcPr>
          <w:p w:rsidR="005600FE" w:rsidRPr="00C94B0A" w:rsidRDefault="005600FE" w:rsidP="00357CF4">
            <w:r w:rsidRPr="00C94B0A">
              <w:t>1,00</w:t>
            </w:r>
          </w:p>
        </w:tc>
        <w:tc>
          <w:tcPr>
            <w:tcW w:w="1842" w:type="dxa"/>
            <w:noWrap/>
            <w:hideMark/>
          </w:tcPr>
          <w:p w:rsidR="005600FE" w:rsidRPr="00C94B0A" w:rsidRDefault="005600FE" w:rsidP="00357CF4">
            <w:r w:rsidRPr="00C94B0A">
              <w:t>1,38</w:t>
            </w:r>
          </w:p>
        </w:tc>
      </w:tr>
      <w:tr w:rsidR="005600FE" w:rsidRPr="00C94B0A" w:rsidTr="00357CF4">
        <w:trPr>
          <w:trHeight w:val="300"/>
        </w:trPr>
        <w:tc>
          <w:tcPr>
            <w:tcW w:w="4106" w:type="dxa"/>
            <w:noWrap/>
            <w:hideMark/>
          </w:tcPr>
          <w:p w:rsidR="005600FE" w:rsidRPr="00C94B0A" w:rsidRDefault="005600FE" w:rsidP="00357CF4">
            <w:r w:rsidRPr="00C94B0A">
              <w:t>ATG4B</w:t>
            </w:r>
          </w:p>
        </w:tc>
        <w:tc>
          <w:tcPr>
            <w:tcW w:w="1418" w:type="dxa"/>
            <w:noWrap/>
            <w:hideMark/>
          </w:tcPr>
          <w:p w:rsidR="005600FE" w:rsidRPr="00C94B0A" w:rsidRDefault="005600FE" w:rsidP="00357CF4">
            <w:r w:rsidRPr="00C94B0A">
              <w:t>1,00</w:t>
            </w:r>
          </w:p>
        </w:tc>
        <w:tc>
          <w:tcPr>
            <w:tcW w:w="1842" w:type="dxa"/>
            <w:noWrap/>
            <w:hideMark/>
          </w:tcPr>
          <w:p w:rsidR="005600FE" w:rsidRPr="00C94B0A" w:rsidRDefault="005600FE" w:rsidP="00357CF4">
            <w:r w:rsidRPr="00C94B0A">
              <w:t>1,06</w:t>
            </w:r>
          </w:p>
        </w:tc>
      </w:tr>
      <w:tr w:rsidR="005600FE" w:rsidRPr="00C94B0A" w:rsidTr="00357CF4">
        <w:trPr>
          <w:trHeight w:val="300"/>
        </w:trPr>
        <w:tc>
          <w:tcPr>
            <w:tcW w:w="4106" w:type="dxa"/>
            <w:noWrap/>
            <w:hideMark/>
          </w:tcPr>
          <w:p w:rsidR="005600FE" w:rsidRPr="00C94B0A" w:rsidRDefault="005600FE" w:rsidP="00357CF4">
            <w:r w:rsidRPr="00C94B0A">
              <w:t>ATG4C</w:t>
            </w:r>
          </w:p>
        </w:tc>
        <w:tc>
          <w:tcPr>
            <w:tcW w:w="1418" w:type="dxa"/>
            <w:noWrap/>
            <w:hideMark/>
          </w:tcPr>
          <w:p w:rsidR="005600FE" w:rsidRPr="00C94B0A" w:rsidRDefault="005600FE" w:rsidP="00357CF4">
            <w:r w:rsidRPr="00C94B0A">
              <w:t>1,00</w:t>
            </w:r>
          </w:p>
        </w:tc>
        <w:tc>
          <w:tcPr>
            <w:tcW w:w="1842" w:type="dxa"/>
            <w:noWrap/>
            <w:hideMark/>
          </w:tcPr>
          <w:p w:rsidR="005600FE" w:rsidRPr="00C94B0A" w:rsidRDefault="005600FE" w:rsidP="00357CF4">
            <w:r w:rsidRPr="00C94B0A">
              <w:t>1,28</w:t>
            </w:r>
          </w:p>
        </w:tc>
      </w:tr>
      <w:tr w:rsidR="005600FE" w:rsidRPr="00C94B0A" w:rsidTr="00357CF4">
        <w:trPr>
          <w:trHeight w:val="300"/>
        </w:trPr>
        <w:tc>
          <w:tcPr>
            <w:tcW w:w="4106" w:type="dxa"/>
            <w:noWrap/>
            <w:hideMark/>
          </w:tcPr>
          <w:p w:rsidR="005600FE" w:rsidRPr="00C94B0A" w:rsidRDefault="005600FE" w:rsidP="00357CF4">
            <w:r w:rsidRPr="00C94B0A">
              <w:t>ATG4D</w:t>
            </w:r>
          </w:p>
        </w:tc>
        <w:tc>
          <w:tcPr>
            <w:tcW w:w="1418" w:type="dxa"/>
            <w:noWrap/>
            <w:hideMark/>
          </w:tcPr>
          <w:p w:rsidR="005600FE" w:rsidRPr="00C94B0A" w:rsidRDefault="005600FE" w:rsidP="00357CF4">
            <w:r w:rsidRPr="00C94B0A">
              <w:t>1,00</w:t>
            </w:r>
          </w:p>
        </w:tc>
        <w:tc>
          <w:tcPr>
            <w:tcW w:w="1842" w:type="dxa"/>
            <w:noWrap/>
            <w:hideMark/>
          </w:tcPr>
          <w:p w:rsidR="005600FE" w:rsidRPr="00C94B0A" w:rsidRDefault="005600FE" w:rsidP="00357CF4">
            <w:r w:rsidRPr="00C94B0A">
              <w:t>1,36</w:t>
            </w:r>
          </w:p>
        </w:tc>
      </w:tr>
      <w:tr w:rsidR="005600FE" w:rsidRPr="00C94B0A" w:rsidTr="00357CF4">
        <w:trPr>
          <w:trHeight w:val="300"/>
        </w:trPr>
        <w:tc>
          <w:tcPr>
            <w:tcW w:w="4106" w:type="dxa"/>
            <w:noWrap/>
            <w:hideMark/>
          </w:tcPr>
          <w:p w:rsidR="005600FE" w:rsidRPr="00C94B0A" w:rsidRDefault="005600FE" w:rsidP="00357CF4">
            <w:r w:rsidRPr="00C94B0A">
              <w:t>ATG7</w:t>
            </w:r>
          </w:p>
        </w:tc>
        <w:tc>
          <w:tcPr>
            <w:tcW w:w="1418" w:type="dxa"/>
            <w:noWrap/>
            <w:hideMark/>
          </w:tcPr>
          <w:p w:rsidR="005600FE" w:rsidRPr="00C94B0A" w:rsidRDefault="005600FE" w:rsidP="00357CF4">
            <w:r w:rsidRPr="00C94B0A">
              <w:t>1,00</w:t>
            </w:r>
          </w:p>
        </w:tc>
        <w:tc>
          <w:tcPr>
            <w:tcW w:w="1842" w:type="dxa"/>
            <w:noWrap/>
            <w:hideMark/>
          </w:tcPr>
          <w:p w:rsidR="005600FE" w:rsidRPr="00C94B0A" w:rsidRDefault="005600FE" w:rsidP="00357CF4">
            <w:r w:rsidRPr="00C94B0A">
              <w:t>0,94</w:t>
            </w:r>
          </w:p>
        </w:tc>
      </w:tr>
      <w:tr w:rsidR="005600FE" w:rsidRPr="00C94B0A" w:rsidTr="00357CF4">
        <w:trPr>
          <w:trHeight w:val="300"/>
        </w:trPr>
        <w:tc>
          <w:tcPr>
            <w:tcW w:w="4106" w:type="dxa"/>
            <w:noWrap/>
            <w:hideMark/>
          </w:tcPr>
          <w:p w:rsidR="005600FE" w:rsidRPr="00C94B0A" w:rsidRDefault="005600FE" w:rsidP="00357CF4">
            <w:r w:rsidRPr="00C94B0A">
              <w:t>ATG9A</w:t>
            </w:r>
          </w:p>
        </w:tc>
        <w:tc>
          <w:tcPr>
            <w:tcW w:w="1418" w:type="dxa"/>
            <w:noWrap/>
            <w:hideMark/>
          </w:tcPr>
          <w:p w:rsidR="005600FE" w:rsidRPr="00C94B0A" w:rsidRDefault="005600FE" w:rsidP="00357CF4">
            <w:r w:rsidRPr="00C94B0A">
              <w:t>1,00</w:t>
            </w:r>
          </w:p>
        </w:tc>
        <w:tc>
          <w:tcPr>
            <w:tcW w:w="1842" w:type="dxa"/>
            <w:noWrap/>
            <w:hideMark/>
          </w:tcPr>
          <w:p w:rsidR="005600FE" w:rsidRPr="00C94B0A" w:rsidRDefault="005600FE" w:rsidP="00357CF4">
            <w:r w:rsidRPr="00C94B0A">
              <w:t>1,71</w:t>
            </w:r>
          </w:p>
        </w:tc>
      </w:tr>
      <w:tr w:rsidR="005600FE" w:rsidRPr="00C94B0A" w:rsidTr="00357CF4">
        <w:trPr>
          <w:trHeight w:val="300"/>
        </w:trPr>
        <w:tc>
          <w:tcPr>
            <w:tcW w:w="4106" w:type="dxa"/>
            <w:noWrap/>
            <w:hideMark/>
          </w:tcPr>
          <w:p w:rsidR="005600FE" w:rsidRPr="00C94B0A" w:rsidRDefault="005600FE" w:rsidP="00357CF4">
            <w:r w:rsidRPr="00C94B0A">
              <w:t>GABARAP</w:t>
            </w:r>
          </w:p>
        </w:tc>
        <w:tc>
          <w:tcPr>
            <w:tcW w:w="1418" w:type="dxa"/>
            <w:noWrap/>
            <w:hideMark/>
          </w:tcPr>
          <w:p w:rsidR="005600FE" w:rsidRPr="00C94B0A" w:rsidRDefault="005600FE" w:rsidP="00357CF4">
            <w:r w:rsidRPr="00C94B0A">
              <w:t>1,00</w:t>
            </w:r>
          </w:p>
        </w:tc>
        <w:tc>
          <w:tcPr>
            <w:tcW w:w="1842" w:type="dxa"/>
            <w:noWrap/>
            <w:hideMark/>
          </w:tcPr>
          <w:p w:rsidR="005600FE" w:rsidRPr="00C94B0A" w:rsidRDefault="005600FE" w:rsidP="00357CF4">
            <w:r w:rsidRPr="00C94B0A">
              <w:t>1,27</w:t>
            </w:r>
          </w:p>
        </w:tc>
      </w:tr>
      <w:tr w:rsidR="005600FE" w:rsidRPr="00C94B0A" w:rsidTr="00357CF4">
        <w:trPr>
          <w:trHeight w:val="300"/>
        </w:trPr>
        <w:tc>
          <w:tcPr>
            <w:tcW w:w="4106" w:type="dxa"/>
            <w:noWrap/>
            <w:hideMark/>
          </w:tcPr>
          <w:p w:rsidR="005600FE" w:rsidRPr="00C94B0A" w:rsidRDefault="005600FE" w:rsidP="00357CF4">
            <w:r w:rsidRPr="00C94B0A">
              <w:t>GABARAPL2</w:t>
            </w:r>
          </w:p>
        </w:tc>
        <w:tc>
          <w:tcPr>
            <w:tcW w:w="1418" w:type="dxa"/>
            <w:noWrap/>
            <w:hideMark/>
          </w:tcPr>
          <w:p w:rsidR="005600FE" w:rsidRPr="00C94B0A" w:rsidRDefault="005600FE" w:rsidP="00357CF4">
            <w:r w:rsidRPr="00C94B0A">
              <w:t>1,00</w:t>
            </w:r>
          </w:p>
        </w:tc>
        <w:tc>
          <w:tcPr>
            <w:tcW w:w="1842" w:type="dxa"/>
            <w:noWrap/>
            <w:hideMark/>
          </w:tcPr>
          <w:p w:rsidR="005600FE" w:rsidRPr="00C94B0A" w:rsidRDefault="005600FE" w:rsidP="00357CF4">
            <w:r w:rsidRPr="00C94B0A">
              <w:t>0,95</w:t>
            </w:r>
          </w:p>
        </w:tc>
      </w:tr>
      <w:tr w:rsidR="005600FE" w:rsidRPr="00C94B0A" w:rsidTr="00357CF4">
        <w:trPr>
          <w:trHeight w:val="300"/>
        </w:trPr>
        <w:tc>
          <w:tcPr>
            <w:tcW w:w="4106" w:type="dxa"/>
            <w:noWrap/>
            <w:hideMark/>
          </w:tcPr>
          <w:p w:rsidR="005600FE" w:rsidRPr="00C94B0A" w:rsidRDefault="005600FE" w:rsidP="00357CF4">
            <w:r w:rsidRPr="00C94B0A">
              <w:t>RAB24</w:t>
            </w:r>
          </w:p>
        </w:tc>
        <w:tc>
          <w:tcPr>
            <w:tcW w:w="1418" w:type="dxa"/>
            <w:noWrap/>
            <w:hideMark/>
          </w:tcPr>
          <w:p w:rsidR="005600FE" w:rsidRPr="00C94B0A" w:rsidRDefault="005600FE" w:rsidP="00357CF4">
            <w:r w:rsidRPr="00C94B0A">
              <w:t>1,00</w:t>
            </w:r>
          </w:p>
        </w:tc>
        <w:tc>
          <w:tcPr>
            <w:tcW w:w="1842" w:type="dxa"/>
            <w:noWrap/>
            <w:hideMark/>
          </w:tcPr>
          <w:p w:rsidR="005600FE" w:rsidRPr="00C94B0A" w:rsidRDefault="005600FE" w:rsidP="00357CF4">
            <w:r w:rsidRPr="00C94B0A">
              <w:t>1,23</w:t>
            </w:r>
          </w:p>
        </w:tc>
      </w:tr>
      <w:tr w:rsidR="005600FE" w:rsidRPr="00C94B0A" w:rsidTr="00357CF4">
        <w:trPr>
          <w:trHeight w:val="300"/>
        </w:trPr>
        <w:tc>
          <w:tcPr>
            <w:tcW w:w="7366" w:type="dxa"/>
            <w:gridSpan w:val="3"/>
            <w:noWrap/>
            <w:hideMark/>
          </w:tcPr>
          <w:p w:rsidR="005600FE" w:rsidRPr="00C94B0A" w:rsidRDefault="005600FE" w:rsidP="00357CF4">
            <w:proofErr w:type="spellStart"/>
            <w:r w:rsidRPr="00C94B0A">
              <w:rPr>
                <w:u w:val="single"/>
              </w:rPr>
              <w:lastRenderedPageBreak/>
              <w:t>Autophagosome</w:t>
            </w:r>
            <w:proofErr w:type="spellEnd"/>
            <w:r w:rsidRPr="00C94B0A">
              <w:rPr>
                <w:u w:val="single"/>
              </w:rPr>
              <w:t>-Lysosome Linkage: </w:t>
            </w:r>
          </w:p>
        </w:tc>
      </w:tr>
      <w:tr w:rsidR="005600FE" w:rsidRPr="00C94B0A" w:rsidTr="00357CF4">
        <w:trPr>
          <w:trHeight w:val="300"/>
        </w:trPr>
        <w:tc>
          <w:tcPr>
            <w:tcW w:w="4106" w:type="dxa"/>
            <w:noWrap/>
            <w:hideMark/>
          </w:tcPr>
          <w:p w:rsidR="005600FE" w:rsidRPr="00C94B0A" w:rsidRDefault="005600FE" w:rsidP="00357CF4">
            <w:r w:rsidRPr="00C94B0A">
              <w:t>DRAM1</w:t>
            </w:r>
          </w:p>
        </w:tc>
        <w:tc>
          <w:tcPr>
            <w:tcW w:w="1418" w:type="dxa"/>
            <w:noWrap/>
            <w:hideMark/>
          </w:tcPr>
          <w:p w:rsidR="005600FE" w:rsidRPr="00C94B0A" w:rsidRDefault="005600FE" w:rsidP="00357CF4">
            <w:r w:rsidRPr="00C94B0A">
              <w:t>1,00</w:t>
            </w:r>
          </w:p>
        </w:tc>
        <w:tc>
          <w:tcPr>
            <w:tcW w:w="1842" w:type="dxa"/>
            <w:noWrap/>
            <w:hideMark/>
          </w:tcPr>
          <w:p w:rsidR="005600FE" w:rsidRPr="00C94B0A" w:rsidRDefault="005600FE" w:rsidP="00357CF4">
            <w:r w:rsidRPr="00C94B0A">
              <w:t>2,36</w:t>
            </w:r>
          </w:p>
        </w:tc>
      </w:tr>
      <w:tr w:rsidR="005600FE" w:rsidRPr="00C94B0A" w:rsidTr="00357CF4">
        <w:trPr>
          <w:trHeight w:val="300"/>
        </w:trPr>
        <w:tc>
          <w:tcPr>
            <w:tcW w:w="4106" w:type="dxa"/>
            <w:noWrap/>
            <w:hideMark/>
          </w:tcPr>
          <w:p w:rsidR="005600FE" w:rsidRPr="00C94B0A" w:rsidRDefault="005600FE" w:rsidP="00357CF4">
            <w:r w:rsidRPr="00C94B0A">
              <w:t>GABARAP</w:t>
            </w:r>
          </w:p>
        </w:tc>
        <w:tc>
          <w:tcPr>
            <w:tcW w:w="1418" w:type="dxa"/>
            <w:noWrap/>
            <w:hideMark/>
          </w:tcPr>
          <w:p w:rsidR="005600FE" w:rsidRPr="00C94B0A" w:rsidRDefault="005600FE" w:rsidP="00357CF4">
            <w:r w:rsidRPr="00C94B0A">
              <w:t>1,00</w:t>
            </w:r>
          </w:p>
        </w:tc>
        <w:tc>
          <w:tcPr>
            <w:tcW w:w="1842" w:type="dxa"/>
            <w:noWrap/>
            <w:hideMark/>
          </w:tcPr>
          <w:p w:rsidR="005600FE" w:rsidRPr="00C94B0A" w:rsidRDefault="005600FE" w:rsidP="00357CF4">
            <w:r w:rsidRPr="00C94B0A">
              <w:t>1,27</w:t>
            </w:r>
          </w:p>
        </w:tc>
      </w:tr>
      <w:tr w:rsidR="005600FE" w:rsidRPr="00C94B0A" w:rsidTr="00357CF4">
        <w:trPr>
          <w:trHeight w:val="300"/>
        </w:trPr>
        <w:tc>
          <w:tcPr>
            <w:tcW w:w="4106" w:type="dxa"/>
            <w:noWrap/>
            <w:hideMark/>
          </w:tcPr>
          <w:p w:rsidR="005600FE" w:rsidRPr="00C94B0A" w:rsidRDefault="005600FE" w:rsidP="00357CF4">
            <w:r w:rsidRPr="00C94B0A">
              <w:t>LAMP1</w:t>
            </w:r>
          </w:p>
        </w:tc>
        <w:tc>
          <w:tcPr>
            <w:tcW w:w="1418" w:type="dxa"/>
            <w:noWrap/>
            <w:hideMark/>
          </w:tcPr>
          <w:p w:rsidR="005600FE" w:rsidRPr="00C94B0A" w:rsidRDefault="005600FE" w:rsidP="00357CF4">
            <w:r w:rsidRPr="00C94B0A">
              <w:t>1,00</w:t>
            </w:r>
          </w:p>
        </w:tc>
        <w:tc>
          <w:tcPr>
            <w:tcW w:w="1842" w:type="dxa"/>
            <w:noWrap/>
            <w:hideMark/>
          </w:tcPr>
          <w:p w:rsidR="005600FE" w:rsidRPr="00C94B0A" w:rsidRDefault="005600FE" w:rsidP="00357CF4">
            <w:r w:rsidRPr="00C94B0A">
              <w:t>1,14</w:t>
            </w:r>
          </w:p>
        </w:tc>
      </w:tr>
      <w:tr w:rsidR="005600FE" w:rsidRPr="00C94B0A" w:rsidTr="00357CF4">
        <w:trPr>
          <w:trHeight w:val="300"/>
        </w:trPr>
        <w:tc>
          <w:tcPr>
            <w:tcW w:w="4106" w:type="dxa"/>
            <w:noWrap/>
            <w:hideMark/>
          </w:tcPr>
          <w:p w:rsidR="005600FE" w:rsidRPr="00C94B0A" w:rsidRDefault="005600FE" w:rsidP="00357CF4">
            <w:r w:rsidRPr="00C94B0A">
              <w:t>NPC1</w:t>
            </w:r>
          </w:p>
        </w:tc>
        <w:tc>
          <w:tcPr>
            <w:tcW w:w="1418" w:type="dxa"/>
            <w:noWrap/>
            <w:hideMark/>
          </w:tcPr>
          <w:p w:rsidR="005600FE" w:rsidRPr="00C94B0A" w:rsidRDefault="005600FE" w:rsidP="00357CF4">
            <w:r w:rsidRPr="00C94B0A">
              <w:t>1,00</w:t>
            </w:r>
          </w:p>
        </w:tc>
        <w:tc>
          <w:tcPr>
            <w:tcW w:w="1842" w:type="dxa"/>
            <w:noWrap/>
            <w:hideMark/>
          </w:tcPr>
          <w:p w:rsidR="005600FE" w:rsidRPr="00C94B0A" w:rsidRDefault="005600FE" w:rsidP="00357CF4">
            <w:r w:rsidRPr="00C94B0A">
              <w:t>1,05</w:t>
            </w:r>
          </w:p>
        </w:tc>
      </w:tr>
      <w:tr w:rsidR="005600FE" w:rsidRPr="00C94B0A" w:rsidTr="00357CF4">
        <w:trPr>
          <w:trHeight w:val="300"/>
        </w:trPr>
        <w:tc>
          <w:tcPr>
            <w:tcW w:w="7366" w:type="dxa"/>
            <w:gridSpan w:val="3"/>
            <w:noWrap/>
            <w:hideMark/>
          </w:tcPr>
          <w:p w:rsidR="005600FE" w:rsidRPr="00C94B0A" w:rsidRDefault="005600FE" w:rsidP="00357CF4">
            <w:proofErr w:type="spellStart"/>
            <w:r w:rsidRPr="00C94B0A">
              <w:rPr>
                <w:u w:val="single"/>
              </w:rPr>
              <w:t>Ubiquitination</w:t>
            </w:r>
            <w:proofErr w:type="spellEnd"/>
            <w:r w:rsidRPr="00C94B0A">
              <w:rPr>
                <w:u w:val="single"/>
              </w:rPr>
              <w:t>: </w:t>
            </w:r>
          </w:p>
        </w:tc>
      </w:tr>
      <w:tr w:rsidR="005600FE" w:rsidRPr="00C94B0A" w:rsidTr="00357CF4">
        <w:trPr>
          <w:trHeight w:val="300"/>
        </w:trPr>
        <w:tc>
          <w:tcPr>
            <w:tcW w:w="4106" w:type="dxa"/>
            <w:noWrap/>
            <w:hideMark/>
          </w:tcPr>
          <w:p w:rsidR="005600FE" w:rsidRPr="00C94B0A" w:rsidRDefault="005600FE" w:rsidP="00357CF4">
            <w:r w:rsidRPr="00C94B0A">
              <w:t>ATG3</w:t>
            </w:r>
          </w:p>
        </w:tc>
        <w:tc>
          <w:tcPr>
            <w:tcW w:w="1418" w:type="dxa"/>
            <w:noWrap/>
            <w:hideMark/>
          </w:tcPr>
          <w:p w:rsidR="005600FE" w:rsidRPr="00C94B0A" w:rsidRDefault="005600FE" w:rsidP="00357CF4">
            <w:r w:rsidRPr="00C94B0A">
              <w:t>1,00</w:t>
            </w:r>
          </w:p>
        </w:tc>
        <w:tc>
          <w:tcPr>
            <w:tcW w:w="1842" w:type="dxa"/>
            <w:noWrap/>
            <w:hideMark/>
          </w:tcPr>
          <w:p w:rsidR="005600FE" w:rsidRPr="00C94B0A" w:rsidRDefault="005600FE" w:rsidP="00357CF4">
            <w:r w:rsidRPr="00C94B0A">
              <w:t>0,94</w:t>
            </w:r>
          </w:p>
        </w:tc>
      </w:tr>
      <w:tr w:rsidR="005600FE" w:rsidRPr="00C94B0A" w:rsidTr="00357CF4">
        <w:trPr>
          <w:trHeight w:val="300"/>
        </w:trPr>
        <w:tc>
          <w:tcPr>
            <w:tcW w:w="4106" w:type="dxa"/>
            <w:noWrap/>
            <w:hideMark/>
          </w:tcPr>
          <w:p w:rsidR="005600FE" w:rsidRPr="00C94B0A" w:rsidRDefault="005600FE" w:rsidP="00357CF4">
            <w:r w:rsidRPr="00C94B0A">
              <w:t>ATG7</w:t>
            </w:r>
          </w:p>
        </w:tc>
        <w:tc>
          <w:tcPr>
            <w:tcW w:w="1418" w:type="dxa"/>
            <w:noWrap/>
            <w:hideMark/>
          </w:tcPr>
          <w:p w:rsidR="005600FE" w:rsidRPr="00C94B0A" w:rsidRDefault="005600FE" w:rsidP="00357CF4">
            <w:r w:rsidRPr="00C94B0A">
              <w:t>1,00</w:t>
            </w:r>
          </w:p>
        </w:tc>
        <w:tc>
          <w:tcPr>
            <w:tcW w:w="1842" w:type="dxa"/>
            <w:noWrap/>
            <w:hideMark/>
          </w:tcPr>
          <w:p w:rsidR="005600FE" w:rsidRPr="00C94B0A" w:rsidRDefault="005600FE" w:rsidP="00357CF4">
            <w:r w:rsidRPr="00C94B0A">
              <w:t>0,94</w:t>
            </w:r>
          </w:p>
        </w:tc>
      </w:tr>
      <w:tr w:rsidR="005600FE" w:rsidRPr="00C94B0A" w:rsidTr="00357CF4">
        <w:trPr>
          <w:trHeight w:val="300"/>
        </w:trPr>
        <w:tc>
          <w:tcPr>
            <w:tcW w:w="4106" w:type="dxa"/>
            <w:noWrap/>
            <w:hideMark/>
          </w:tcPr>
          <w:p w:rsidR="005600FE" w:rsidRPr="00C94B0A" w:rsidRDefault="005600FE" w:rsidP="00357CF4">
            <w:r w:rsidRPr="00C94B0A">
              <w:t>HDAC6</w:t>
            </w:r>
          </w:p>
        </w:tc>
        <w:tc>
          <w:tcPr>
            <w:tcW w:w="1418" w:type="dxa"/>
            <w:noWrap/>
            <w:hideMark/>
          </w:tcPr>
          <w:p w:rsidR="005600FE" w:rsidRPr="00C94B0A" w:rsidRDefault="005600FE" w:rsidP="00357CF4">
            <w:r w:rsidRPr="00C94B0A">
              <w:t>1,00</w:t>
            </w:r>
          </w:p>
        </w:tc>
        <w:tc>
          <w:tcPr>
            <w:tcW w:w="1842" w:type="dxa"/>
            <w:noWrap/>
            <w:hideMark/>
          </w:tcPr>
          <w:p w:rsidR="005600FE" w:rsidRPr="00C94B0A" w:rsidRDefault="005600FE" w:rsidP="00357CF4">
            <w:r w:rsidRPr="00C94B0A">
              <w:t>1,53</w:t>
            </w:r>
          </w:p>
        </w:tc>
      </w:tr>
      <w:tr w:rsidR="005600FE" w:rsidRPr="00C94B0A" w:rsidTr="00357CF4">
        <w:trPr>
          <w:trHeight w:val="300"/>
        </w:trPr>
        <w:tc>
          <w:tcPr>
            <w:tcW w:w="7366" w:type="dxa"/>
            <w:gridSpan w:val="3"/>
            <w:noWrap/>
            <w:hideMark/>
          </w:tcPr>
          <w:p w:rsidR="005600FE" w:rsidRPr="00C94B0A" w:rsidRDefault="005600FE" w:rsidP="00357CF4">
            <w:proofErr w:type="spellStart"/>
            <w:r w:rsidRPr="00C94B0A">
              <w:rPr>
                <w:u w:val="single"/>
              </w:rPr>
              <w:t>Proteases</w:t>
            </w:r>
            <w:proofErr w:type="spellEnd"/>
            <w:r w:rsidRPr="00C94B0A">
              <w:rPr>
                <w:u w:val="single"/>
              </w:rPr>
              <w:t>: </w:t>
            </w:r>
          </w:p>
        </w:tc>
      </w:tr>
      <w:tr w:rsidR="005600FE" w:rsidRPr="00C94B0A" w:rsidTr="00357CF4">
        <w:trPr>
          <w:trHeight w:val="300"/>
        </w:trPr>
        <w:tc>
          <w:tcPr>
            <w:tcW w:w="4106" w:type="dxa"/>
            <w:noWrap/>
            <w:hideMark/>
          </w:tcPr>
          <w:p w:rsidR="005600FE" w:rsidRPr="00C94B0A" w:rsidRDefault="005600FE" w:rsidP="00357CF4">
            <w:r w:rsidRPr="00C94B0A">
              <w:t>ATG4A</w:t>
            </w:r>
          </w:p>
        </w:tc>
        <w:tc>
          <w:tcPr>
            <w:tcW w:w="1418" w:type="dxa"/>
            <w:noWrap/>
            <w:hideMark/>
          </w:tcPr>
          <w:p w:rsidR="005600FE" w:rsidRPr="00C94B0A" w:rsidRDefault="005600FE" w:rsidP="00357CF4">
            <w:r w:rsidRPr="00C94B0A">
              <w:t>1,00</w:t>
            </w:r>
          </w:p>
        </w:tc>
        <w:tc>
          <w:tcPr>
            <w:tcW w:w="1842" w:type="dxa"/>
            <w:noWrap/>
            <w:hideMark/>
          </w:tcPr>
          <w:p w:rsidR="005600FE" w:rsidRPr="00C94B0A" w:rsidRDefault="005600FE" w:rsidP="00357CF4">
            <w:r w:rsidRPr="00C94B0A">
              <w:t>1,38</w:t>
            </w:r>
          </w:p>
        </w:tc>
      </w:tr>
      <w:tr w:rsidR="005600FE" w:rsidRPr="00C94B0A" w:rsidTr="00357CF4">
        <w:trPr>
          <w:trHeight w:val="300"/>
        </w:trPr>
        <w:tc>
          <w:tcPr>
            <w:tcW w:w="4106" w:type="dxa"/>
            <w:noWrap/>
            <w:hideMark/>
          </w:tcPr>
          <w:p w:rsidR="005600FE" w:rsidRPr="00C94B0A" w:rsidRDefault="005600FE" w:rsidP="00357CF4">
            <w:r w:rsidRPr="00C94B0A">
              <w:t>ATG4B</w:t>
            </w:r>
          </w:p>
        </w:tc>
        <w:tc>
          <w:tcPr>
            <w:tcW w:w="1418" w:type="dxa"/>
            <w:noWrap/>
            <w:hideMark/>
          </w:tcPr>
          <w:p w:rsidR="005600FE" w:rsidRPr="00C94B0A" w:rsidRDefault="005600FE" w:rsidP="00357CF4">
            <w:r w:rsidRPr="00C94B0A">
              <w:t>1,00</w:t>
            </w:r>
          </w:p>
        </w:tc>
        <w:tc>
          <w:tcPr>
            <w:tcW w:w="1842" w:type="dxa"/>
            <w:noWrap/>
            <w:hideMark/>
          </w:tcPr>
          <w:p w:rsidR="005600FE" w:rsidRPr="00C94B0A" w:rsidRDefault="005600FE" w:rsidP="00357CF4">
            <w:r w:rsidRPr="00C94B0A">
              <w:t>1,06</w:t>
            </w:r>
          </w:p>
        </w:tc>
      </w:tr>
      <w:tr w:rsidR="005600FE" w:rsidRPr="00C94B0A" w:rsidTr="00357CF4">
        <w:trPr>
          <w:trHeight w:val="300"/>
        </w:trPr>
        <w:tc>
          <w:tcPr>
            <w:tcW w:w="4106" w:type="dxa"/>
            <w:noWrap/>
            <w:hideMark/>
          </w:tcPr>
          <w:p w:rsidR="005600FE" w:rsidRPr="00C94B0A" w:rsidRDefault="005600FE" w:rsidP="00357CF4">
            <w:r w:rsidRPr="00C94B0A">
              <w:t>ATG4C</w:t>
            </w:r>
          </w:p>
        </w:tc>
        <w:tc>
          <w:tcPr>
            <w:tcW w:w="1418" w:type="dxa"/>
            <w:noWrap/>
            <w:hideMark/>
          </w:tcPr>
          <w:p w:rsidR="005600FE" w:rsidRPr="00C94B0A" w:rsidRDefault="005600FE" w:rsidP="00357CF4">
            <w:r w:rsidRPr="00C94B0A">
              <w:t>1,00</w:t>
            </w:r>
          </w:p>
        </w:tc>
        <w:tc>
          <w:tcPr>
            <w:tcW w:w="1842" w:type="dxa"/>
            <w:noWrap/>
            <w:hideMark/>
          </w:tcPr>
          <w:p w:rsidR="005600FE" w:rsidRPr="00C94B0A" w:rsidRDefault="005600FE" w:rsidP="00357CF4">
            <w:r w:rsidRPr="00C94B0A">
              <w:t>1,28</w:t>
            </w:r>
          </w:p>
        </w:tc>
      </w:tr>
      <w:tr w:rsidR="005600FE" w:rsidRPr="00C94B0A" w:rsidTr="00357CF4">
        <w:trPr>
          <w:trHeight w:val="300"/>
        </w:trPr>
        <w:tc>
          <w:tcPr>
            <w:tcW w:w="4106" w:type="dxa"/>
            <w:noWrap/>
            <w:hideMark/>
          </w:tcPr>
          <w:p w:rsidR="005600FE" w:rsidRPr="00C94B0A" w:rsidRDefault="005600FE" w:rsidP="00357CF4">
            <w:r w:rsidRPr="00C94B0A">
              <w:t>ATG4D</w:t>
            </w:r>
          </w:p>
        </w:tc>
        <w:tc>
          <w:tcPr>
            <w:tcW w:w="1418" w:type="dxa"/>
            <w:noWrap/>
            <w:hideMark/>
          </w:tcPr>
          <w:p w:rsidR="005600FE" w:rsidRPr="00C94B0A" w:rsidRDefault="005600FE" w:rsidP="00357CF4">
            <w:r w:rsidRPr="00C94B0A">
              <w:t>1,00</w:t>
            </w:r>
          </w:p>
        </w:tc>
        <w:tc>
          <w:tcPr>
            <w:tcW w:w="1842" w:type="dxa"/>
            <w:noWrap/>
            <w:hideMark/>
          </w:tcPr>
          <w:p w:rsidR="005600FE" w:rsidRPr="00C94B0A" w:rsidRDefault="005600FE" w:rsidP="00357CF4">
            <w:r w:rsidRPr="00C94B0A">
              <w:t>1,36</w:t>
            </w:r>
          </w:p>
        </w:tc>
      </w:tr>
      <w:tr w:rsidR="005600FE" w:rsidRPr="00470FEE" w:rsidTr="00357CF4">
        <w:trPr>
          <w:trHeight w:val="300"/>
        </w:trPr>
        <w:tc>
          <w:tcPr>
            <w:tcW w:w="7366" w:type="dxa"/>
            <w:gridSpan w:val="3"/>
            <w:noWrap/>
            <w:hideMark/>
          </w:tcPr>
          <w:p w:rsidR="005600FE" w:rsidRPr="00470FEE" w:rsidRDefault="005600FE" w:rsidP="00357CF4">
            <w:pPr>
              <w:rPr>
                <w:lang w:val="en-US"/>
              </w:rPr>
            </w:pPr>
            <w:r w:rsidRPr="00470FEE">
              <w:rPr>
                <w:u w:val="single"/>
                <w:lang w:val="en-US"/>
              </w:rPr>
              <w:t>Co-Regulators of Autophagy &amp; Apoptosis:  </w:t>
            </w:r>
          </w:p>
        </w:tc>
      </w:tr>
      <w:tr w:rsidR="005600FE" w:rsidRPr="00C94B0A" w:rsidTr="00357CF4">
        <w:trPr>
          <w:trHeight w:val="300"/>
        </w:trPr>
        <w:tc>
          <w:tcPr>
            <w:tcW w:w="4106" w:type="dxa"/>
            <w:noWrap/>
            <w:hideMark/>
          </w:tcPr>
          <w:p w:rsidR="005600FE" w:rsidRPr="00C94B0A" w:rsidRDefault="005600FE" w:rsidP="00357CF4">
            <w:r w:rsidRPr="00C94B0A">
              <w:t>AKT1</w:t>
            </w:r>
          </w:p>
        </w:tc>
        <w:tc>
          <w:tcPr>
            <w:tcW w:w="1418" w:type="dxa"/>
            <w:noWrap/>
            <w:hideMark/>
          </w:tcPr>
          <w:p w:rsidR="005600FE" w:rsidRPr="00C94B0A" w:rsidRDefault="005600FE" w:rsidP="00357CF4">
            <w:r w:rsidRPr="00C94B0A">
              <w:t>1,00</w:t>
            </w:r>
          </w:p>
        </w:tc>
        <w:tc>
          <w:tcPr>
            <w:tcW w:w="1842" w:type="dxa"/>
            <w:noWrap/>
            <w:hideMark/>
          </w:tcPr>
          <w:p w:rsidR="005600FE" w:rsidRPr="00C94B0A" w:rsidRDefault="005600FE" w:rsidP="00357CF4">
            <w:r w:rsidRPr="00C94B0A">
              <w:t>1,43</w:t>
            </w:r>
          </w:p>
        </w:tc>
      </w:tr>
      <w:tr w:rsidR="005600FE" w:rsidRPr="00C94B0A" w:rsidTr="00357CF4">
        <w:trPr>
          <w:trHeight w:val="300"/>
        </w:trPr>
        <w:tc>
          <w:tcPr>
            <w:tcW w:w="4106" w:type="dxa"/>
            <w:noWrap/>
            <w:hideMark/>
          </w:tcPr>
          <w:p w:rsidR="005600FE" w:rsidRPr="00C94B0A" w:rsidRDefault="005600FE" w:rsidP="00357CF4">
            <w:r w:rsidRPr="00C94B0A">
              <w:t>APP</w:t>
            </w:r>
          </w:p>
        </w:tc>
        <w:tc>
          <w:tcPr>
            <w:tcW w:w="1418" w:type="dxa"/>
            <w:noWrap/>
            <w:hideMark/>
          </w:tcPr>
          <w:p w:rsidR="005600FE" w:rsidRPr="00C94B0A" w:rsidRDefault="005600FE" w:rsidP="00357CF4">
            <w:r w:rsidRPr="00C94B0A">
              <w:t>1,00</w:t>
            </w:r>
          </w:p>
        </w:tc>
        <w:tc>
          <w:tcPr>
            <w:tcW w:w="1842" w:type="dxa"/>
            <w:noWrap/>
            <w:hideMark/>
          </w:tcPr>
          <w:p w:rsidR="005600FE" w:rsidRPr="00C94B0A" w:rsidRDefault="005600FE" w:rsidP="00357CF4">
            <w:r w:rsidRPr="00C94B0A">
              <w:t>1,09</w:t>
            </w:r>
          </w:p>
        </w:tc>
      </w:tr>
      <w:tr w:rsidR="005600FE" w:rsidRPr="00C94B0A" w:rsidTr="00357CF4">
        <w:trPr>
          <w:trHeight w:val="300"/>
        </w:trPr>
        <w:tc>
          <w:tcPr>
            <w:tcW w:w="4106" w:type="dxa"/>
            <w:noWrap/>
            <w:hideMark/>
          </w:tcPr>
          <w:p w:rsidR="005600FE" w:rsidRPr="00C94B0A" w:rsidRDefault="005600FE" w:rsidP="00357CF4">
            <w:r w:rsidRPr="00C94B0A">
              <w:t>ATG12</w:t>
            </w:r>
          </w:p>
        </w:tc>
        <w:tc>
          <w:tcPr>
            <w:tcW w:w="1418" w:type="dxa"/>
            <w:noWrap/>
            <w:hideMark/>
          </w:tcPr>
          <w:p w:rsidR="005600FE" w:rsidRPr="00C94B0A" w:rsidRDefault="005600FE" w:rsidP="00357CF4">
            <w:r w:rsidRPr="00C94B0A">
              <w:t>1,00</w:t>
            </w:r>
          </w:p>
        </w:tc>
        <w:tc>
          <w:tcPr>
            <w:tcW w:w="1842" w:type="dxa"/>
            <w:noWrap/>
            <w:hideMark/>
          </w:tcPr>
          <w:p w:rsidR="005600FE" w:rsidRPr="00C94B0A" w:rsidRDefault="005600FE" w:rsidP="00357CF4">
            <w:r w:rsidRPr="00C94B0A">
              <w:t>1,13</w:t>
            </w:r>
          </w:p>
        </w:tc>
      </w:tr>
      <w:tr w:rsidR="005600FE" w:rsidRPr="00C94B0A" w:rsidTr="00357CF4">
        <w:trPr>
          <w:trHeight w:val="300"/>
        </w:trPr>
        <w:tc>
          <w:tcPr>
            <w:tcW w:w="4106" w:type="dxa"/>
            <w:noWrap/>
            <w:hideMark/>
          </w:tcPr>
          <w:p w:rsidR="005600FE" w:rsidRPr="00C94B0A" w:rsidRDefault="005600FE" w:rsidP="00357CF4">
            <w:r w:rsidRPr="00C94B0A">
              <w:t>ATG5</w:t>
            </w:r>
          </w:p>
        </w:tc>
        <w:tc>
          <w:tcPr>
            <w:tcW w:w="1418" w:type="dxa"/>
            <w:noWrap/>
            <w:hideMark/>
          </w:tcPr>
          <w:p w:rsidR="005600FE" w:rsidRPr="00C94B0A" w:rsidRDefault="005600FE" w:rsidP="00357CF4">
            <w:r w:rsidRPr="00C94B0A">
              <w:t>1,00</w:t>
            </w:r>
          </w:p>
        </w:tc>
        <w:tc>
          <w:tcPr>
            <w:tcW w:w="1842" w:type="dxa"/>
            <w:noWrap/>
            <w:hideMark/>
          </w:tcPr>
          <w:p w:rsidR="005600FE" w:rsidRPr="00C94B0A" w:rsidRDefault="005600FE" w:rsidP="00357CF4">
            <w:r w:rsidRPr="00C94B0A">
              <w:t>0,91</w:t>
            </w:r>
          </w:p>
        </w:tc>
      </w:tr>
      <w:tr w:rsidR="005600FE" w:rsidRPr="00C94B0A" w:rsidTr="00357CF4">
        <w:trPr>
          <w:trHeight w:val="300"/>
        </w:trPr>
        <w:tc>
          <w:tcPr>
            <w:tcW w:w="4106" w:type="dxa"/>
            <w:noWrap/>
            <w:hideMark/>
          </w:tcPr>
          <w:p w:rsidR="005600FE" w:rsidRPr="00C94B0A" w:rsidRDefault="005600FE" w:rsidP="00357CF4">
            <w:r w:rsidRPr="00C94B0A">
              <w:t>ATG7</w:t>
            </w:r>
          </w:p>
        </w:tc>
        <w:tc>
          <w:tcPr>
            <w:tcW w:w="1418" w:type="dxa"/>
            <w:noWrap/>
            <w:hideMark/>
          </w:tcPr>
          <w:p w:rsidR="005600FE" w:rsidRPr="00C94B0A" w:rsidRDefault="005600FE" w:rsidP="00357CF4">
            <w:r w:rsidRPr="00C94B0A">
              <w:t>1,00</w:t>
            </w:r>
          </w:p>
        </w:tc>
        <w:tc>
          <w:tcPr>
            <w:tcW w:w="1842" w:type="dxa"/>
            <w:noWrap/>
            <w:hideMark/>
          </w:tcPr>
          <w:p w:rsidR="005600FE" w:rsidRPr="00C94B0A" w:rsidRDefault="005600FE" w:rsidP="00357CF4">
            <w:r w:rsidRPr="00C94B0A">
              <w:t>0,94</w:t>
            </w:r>
          </w:p>
        </w:tc>
      </w:tr>
      <w:tr w:rsidR="005600FE" w:rsidRPr="00C94B0A" w:rsidTr="00357CF4">
        <w:trPr>
          <w:trHeight w:val="300"/>
        </w:trPr>
        <w:tc>
          <w:tcPr>
            <w:tcW w:w="4106" w:type="dxa"/>
            <w:noWrap/>
            <w:hideMark/>
          </w:tcPr>
          <w:p w:rsidR="005600FE" w:rsidRPr="00C94B0A" w:rsidRDefault="005600FE" w:rsidP="00357CF4">
            <w:r w:rsidRPr="00C94B0A">
              <w:t>ATG9A</w:t>
            </w:r>
          </w:p>
        </w:tc>
        <w:tc>
          <w:tcPr>
            <w:tcW w:w="1418" w:type="dxa"/>
            <w:noWrap/>
            <w:hideMark/>
          </w:tcPr>
          <w:p w:rsidR="005600FE" w:rsidRPr="00C94B0A" w:rsidRDefault="005600FE" w:rsidP="00357CF4">
            <w:r w:rsidRPr="00C94B0A">
              <w:t>1,00</w:t>
            </w:r>
          </w:p>
        </w:tc>
        <w:tc>
          <w:tcPr>
            <w:tcW w:w="1842" w:type="dxa"/>
            <w:noWrap/>
            <w:hideMark/>
          </w:tcPr>
          <w:p w:rsidR="005600FE" w:rsidRPr="00C94B0A" w:rsidRDefault="005600FE" w:rsidP="00357CF4">
            <w:r w:rsidRPr="00C94B0A">
              <w:t>1,71</w:t>
            </w:r>
          </w:p>
        </w:tc>
      </w:tr>
      <w:tr w:rsidR="005600FE" w:rsidRPr="00C94B0A" w:rsidTr="00357CF4">
        <w:trPr>
          <w:trHeight w:val="300"/>
        </w:trPr>
        <w:tc>
          <w:tcPr>
            <w:tcW w:w="4106" w:type="dxa"/>
            <w:noWrap/>
            <w:hideMark/>
          </w:tcPr>
          <w:p w:rsidR="005600FE" w:rsidRPr="00C94B0A" w:rsidRDefault="005600FE" w:rsidP="00357CF4">
            <w:r w:rsidRPr="00C94B0A">
              <w:t>ATG9B</w:t>
            </w:r>
          </w:p>
        </w:tc>
        <w:tc>
          <w:tcPr>
            <w:tcW w:w="1418" w:type="dxa"/>
            <w:noWrap/>
            <w:hideMark/>
          </w:tcPr>
          <w:p w:rsidR="005600FE" w:rsidRPr="00C94B0A" w:rsidRDefault="005600FE" w:rsidP="00357CF4">
            <w:r w:rsidRPr="00C94B0A">
              <w:t>1,00</w:t>
            </w:r>
          </w:p>
        </w:tc>
        <w:tc>
          <w:tcPr>
            <w:tcW w:w="1842" w:type="dxa"/>
            <w:noWrap/>
            <w:hideMark/>
          </w:tcPr>
          <w:p w:rsidR="005600FE" w:rsidRPr="00C94B0A" w:rsidRDefault="005600FE" w:rsidP="00357CF4">
            <w:r w:rsidRPr="00C94B0A">
              <w:t>1,48</w:t>
            </w:r>
          </w:p>
        </w:tc>
      </w:tr>
      <w:tr w:rsidR="005600FE" w:rsidRPr="00C94B0A" w:rsidTr="00357CF4">
        <w:trPr>
          <w:trHeight w:val="300"/>
        </w:trPr>
        <w:tc>
          <w:tcPr>
            <w:tcW w:w="4106" w:type="dxa"/>
            <w:noWrap/>
            <w:hideMark/>
          </w:tcPr>
          <w:p w:rsidR="005600FE" w:rsidRPr="00C94B0A" w:rsidRDefault="005600FE" w:rsidP="00357CF4">
            <w:r w:rsidRPr="00C94B0A">
              <w:t>BAD</w:t>
            </w:r>
          </w:p>
        </w:tc>
        <w:tc>
          <w:tcPr>
            <w:tcW w:w="1418" w:type="dxa"/>
            <w:noWrap/>
            <w:hideMark/>
          </w:tcPr>
          <w:p w:rsidR="005600FE" w:rsidRPr="00C94B0A" w:rsidRDefault="005600FE" w:rsidP="00357CF4">
            <w:r w:rsidRPr="00C94B0A">
              <w:t>1,00</w:t>
            </w:r>
          </w:p>
        </w:tc>
        <w:tc>
          <w:tcPr>
            <w:tcW w:w="1842" w:type="dxa"/>
            <w:noWrap/>
            <w:hideMark/>
          </w:tcPr>
          <w:p w:rsidR="005600FE" w:rsidRPr="00C94B0A" w:rsidRDefault="005600FE" w:rsidP="00357CF4">
            <w:r w:rsidRPr="00C94B0A">
              <w:t>1,44</w:t>
            </w:r>
          </w:p>
        </w:tc>
      </w:tr>
      <w:tr w:rsidR="005600FE" w:rsidRPr="00C94B0A" w:rsidTr="00357CF4">
        <w:trPr>
          <w:trHeight w:val="300"/>
        </w:trPr>
        <w:tc>
          <w:tcPr>
            <w:tcW w:w="4106" w:type="dxa"/>
            <w:noWrap/>
            <w:hideMark/>
          </w:tcPr>
          <w:p w:rsidR="005600FE" w:rsidRPr="00C94B0A" w:rsidRDefault="005600FE" w:rsidP="00357CF4">
            <w:r w:rsidRPr="00C94B0A">
              <w:t>BAK1</w:t>
            </w:r>
          </w:p>
        </w:tc>
        <w:tc>
          <w:tcPr>
            <w:tcW w:w="1418" w:type="dxa"/>
            <w:noWrap/>
            <w:hideMark/>
          </w:tcPr>
          <w:p w:rsidR="005600FE" w:rsidRPr="00C94B0A" w:rsidRDefault="005600FE" w:rsidP="00357CF4">
            <w:r w:rsidRPr="00C94B0A">
              <w:t>1,00</w:t>
            </w:r>
          </w:p>
        </w:tc>
        <w:tc>
          <w:tcPr>
            <w:tcW w:w="1842" w:type="dxa"/>
            <w:noWrap/>
            <w:hideMark/>
          </w:tcPr>
          <w:p w:rsidR="005600FE" w:rsidRPr="00C94B0A" w:rsidRDefault="005600FE" w:rsidP="00357CF4">
            <w:r w:rsidRPr="00C94B0A">
              <w:t>0,96</w:t>
            </w:r>
          </w:p>
        </w:tc>
      </w:tr>
      <w:tr w:rsidR="005600FE" w:rsidRPr="00C94B0A" w:rsidTr="00357CF4">
        <w:trPr>
          <w:trHeight w:val="300"/>
        </w:trPr>
        <w:tc>
          <w:tcPr>
            <w:tcW w:w="4106" w:type="dxa"/>
            <w:noWrap/>
            <w:hideMark/>
          </w:tcPr>
          <w:p w:rsidR="005600FE" w:rsidRPr="00C94B0A" w:rsidRDefault="005600FE" w:rsidP="00357CF4">
            <w:r w:rsidRPr="00C94B0A">
              <w:t>BAX</w:t>
            </w:r>
          </w:p>
        </w:tc>
        <w:tc>
          <w:tcPr>
            <w:tcW w:w="1418" w:type="dxa"/>
            <w:noWrap/>
            <w:hideMark/>
          </w:tcPr>
          <w:p w:rsidR="005600FE" w:rsidRPr="00C94B0A" w:rsidRDefault="005600FE" w:rsidP="00357CF4">
            <w:r w:rsidRPr="00C94B0A">
              <w:t>1,00</w:t>
            </w:r>
          </w:p>
        </w:tc>
        <w:tc>
          <w:tcPr>
            <w:tcW w:w="1842" w:type="dxa"/>
            <w:noWrap/>
            <w:hideMark/>
          </w:tcPr>
          <w:p w:rsidR="005600FE" w:rsidRPr="00C94B0A" w:rsidRDefault="005600FE" w:rsidP="00357CF4">
            <w:r w:rsidRPr="00C94B0A">
              <w:t>1,37</w:t>
            </w:r>
          </w:p>
        </w:tc>
      </w:tr>
      <w:tr w:rsidR="005600FE" w:rsidRPr="00C94B0A" w:rsidTr="00357CF4">
        <w:trPr>
          <w:trHeight w:val="300"/>
        </w:trPr>
        <w:tc>
          <w:tcPr>
            <w:tcW w:w="4106" w:type="dxa"/>
            <w:noWrap/>
            <w:hideMark/>
          </w:tcPr>
          <w:p w:rsidR="005600FE" w:rsidRPr="00C94B0A" w:rsidRDefault="005600FE" w:rsidP="00357CF4">
            <w:r w:rsidRPr="00C94B0A">
              <w:t>BCL2</w:t>
            </w:r>
          </w:p>
        </w:tc>
        <w:tc>
          <w:tcPr>
            <w:tcW w:w="1418" w:type="dxa"/>
            <w:noWrap/>
            <w:hideMark/>
          </w:tcPr>
          <w:p w:rsidR="005600FE" w:rsidRPr="00C94B0A" w:rsidRDefault="005600FE" w:rsidP="00357CF4">
            <w:r w:rsidRPr="00C94B0A">
              <w:t>1,00</w:t>
            </w:r>
          </w:p>
        </w:tc>
        <w:tc>
          <w:tcPr>
            <w:tcW w:w="1842" w:type="dxa"/>
            <w:noWrap/>
            <w:hideMark/>
          </w:tcPr>
          <w:p w:rsidR="005600FE" w:rsidRPr="00C94B0A" w:rsidRDefault="005600FE" w:rsidP="00357CF4">
            <w:r w:rsidRPr="00C94B0A">
              <w:t>1,07</w:t>
            </w:r>
          </w:p>
        </w:tc>
      </w:tr>
      <w:tr w:rsidR="005600FE" w:rsidRPr="00C94B0A" w:rsidTr="00357CF4">
        <w:trPr>
          <w:trHeight w:val="300"/>
        </w:trPr>
        <w:tc>
          <w:tcPr>
            <w:tcW w:w="4106" w:type="dxa"/>
            <w:noWrap/>
            <w:hideMark/>
          </w:tcPr>
          <w:p w:rsidR="005600FE" w:rsidRPr="00C94B0A" w:rsidRDefault="005600FE" w:rsidP="00357CF4">
            <w:r w:rsidRPr="00C94B0A">
              <w:t>BCL2L1</w:t>
            </w:r>
          </w:p>
        </w:tc>
        <w:tc>
          <w:tcPr>
            <w:tcW w:w="1418" w:type="dxa"/>
            <w:noWrap/>
            <w:hideMark/>
          </w:tcPr>
          <w:p w:rsidR="005600FE" w:rsidRPr="00C94B0A" w:rsidRDefault="005600FE" w:rsidP="00357CF4">
            <w:r w:rsidRPr="00C94B0A">
              <w:t>1,00</w:t>
            </w:r>
          </w:p>
        </w:tc>
        <w:tc>
          <w:tcPr>
            <w:tcW w:w="1842" w:type="dxa"/>
            <w:noWrap/>
            <w:hideMark/>
          </w:tcPr>
          <w:p w:rsidR="005600FE" w:rsidRPr="00C94B0A" w:rsidRDefault="005600FE" w:rsidP="00357CF4">
            <w:r w:rsidRPr="00C94B0A">
              <w:t>0,99</w:t>
            </w:r>
          </w:p>
        </w:tc>
      </w:tr>
      <w:tr w:rsidR="005600FE" w:rsidRPr="00C94B0A" w:rsidTr="00357CF4">
        <w:trPr>
          <w:trHeight w:val="300"/>
        </w:trPr>
        <w:tc>
          <w:tcPr>
            <w:tcW w:w="4106" w:type="dxa"/>
            <w:noWrap/>
            <w:hideMark/>
          </w:tcPr>
          <w:p w:rsidR="005600FE" w:rsidRPr="00C94B0A" w:rsidRDefault="005600FE" w:rsidP="00357CF4">
            <w:r w:rsidRPr="00C94B0A">
              <w:t>BECN1</w:t>
            </w:r>
          </w:p>
        </w:tc>
        <w:tc>
          <w:tcPr>
            <w:tcW w:w="1418" w:type="dxa"/>
            <w:noWrap/>
            <w:hideMark/>
          </w:tcPr>
          <w:p w:rsidR="005600FE" w:rsidRPr="00C94B0A" w:rsidRDefault="005600FE" w:rsidP="00357CF4">
            <w:r w:rsidRPr="00C94B0A">
              <w:t>1,00</w:t>
            </w:r>
          </w:p>
        </w:tc>
        <w:tc>
          <w:tcPr>
            <w:tcW w:w="1842" w:type="dxa"/>
            <w:noWrap/>
            <w:hideMark/>
          </w:tcPr>
          <w:p w:rsidR="005600FE" w:rsidRPr="00C94B0A" w:rsidRDefault="005600FE" w:rsidP="00357CF4">
            <w:r w:rsidRPr="00C94B0A">
              <w:t>0,97</w:t>
            </w:r>
          </w:p>
        </w:tc>
      </w:tr>
      <w:tr w:rsidR="005600FE" w:rsidRPr="00C94B0A" w:rsidTr="00357CF4">
        <w:trPr>
          <w:trHeight w:val="300"/>
        </w:trPr>
        <w:tc>
          <w:tcPr>
            <w:tcW w:w="4106" w:type="dxa"/>
            <w:noWrap/>
            <w:hideMark/>
          </w:tcPr>
          <w:p w:rsidR="005600FE" w:rsidRPr="00C94B0A" w:rsidRDefault="005600FE" w:rsidP="00357CF4">
            <w:r w:rsidRPr="00C94B0A">
              <w:t>BID</w:t>
            </w:r>
          </w:p>
        </w:tc>
        <w:tc>
          <w:tcPr>
            <w:tcW w:w="1418" w:type="dxa"/>
            <w:noWrap/>
            <w:hideMark/>
          </w:tcPr>
          <w:p w:rsidR="005600FE" w:rsidRPr="00C94B0A" w:rsidRDefault="005600FE" w:rsidP="00357CF4">
            <w:r w:rsidRPr="00C94B0A">
              <w:t>1,00</w:t>
            </w:r>
          </w:p>
        </w:tc>
        <w:tc>
          <w:tcPr>
            <w:tcW w:w="1842" w:type="dxa"/>
            <w:noWrap/>
            <w:hideMark/>
          </w:tcPr>
          <w:p w:rsidR="005600FE" w:rsidRPr="00C94B0A" w:rsidRDefault="005600FE" w:rsidP="00357CF4">
            <w:r w:rsidRPr="00C94B0A">
              <w:t>0,97</w:t>
            </w:r>
          </w:p>
        </w:tc>
      </w:tr>
      <w:tr w:rsidR="005600FE" w:rsidRPr="00C94B0A" w:rsidTr="00357CF4">
        <w:trPr>
          <w:trHeight w:val="300"/>
        </w:trPr>
        <w:tc>
          <w:tcPr>
            <w:tcW w:w="4106" w:type="dxa"/>
            <w:noWrap/>
            <w:hideMark/>
          </w:tcPr>
          <w:p w:rsidR="005600FE" w:rsidRPr="00C94B0A" w:rsidRDefault="005600FE" w:rsidP="00357CF4">
            <w:r w:rsidRPr="00C94B0A">
              <w:t>BNIP3</w:t>
            </w:r>
          </w:p>
        </w:tc>
        <w:tc>
          <w:tcPr>
            <w:tcW w:w="1418" w:type="dxa"/>
            <w:noWrap/>
            <w:hideMark/>
          </w:tcPr>
          <w:p w:rsidR="005600FE" w:rsidRPr="00C94B0A" w:rsidRDefault="005600FE" w:rsidP="00357CF4">
            <w:r w:rsidRPr="00C94B0A">
              <w:t>1,00</w:t>
            </w:r>
          </w:p>
        </w:tc>
        <w:tc>
          <w:tcPr>
            <w:tcW w:w="1842" w:type="dxa"/>
            <w:noWrap/>
            <w:hideMark/>
          </w:tcPr>
          <w:p w:rsidR="005600FE" w:rsidRPr="00C94B0A" w:rsidRDefault="005600FE" w:rsidP="00357CF4">
            <w:r w:rsidRPr="00C94B0A">
              <w:t>1,28</w:t>
            </w:r>
          </w:p>
        </w:tc>
      </w:tr>
      <w:tr w:rsidR="005600FE" w:rsidRPr="00C94B0A" w:rsidTr="00357CF4">
        <w:trPr>
          <w:trHeight w:val="300"/>
        </w:trPr>
        <w:tc>
          <w:tcPr>
            <w:tcW w:w="4106" w:type="dxa"/>
            <w:noWrap/>
            <w:hideMark/>
          </w:tcPr>
          <w:p w:rsidR="005600FE" w:rsidRPr="00C94B0A" w:rsidRDefault="005600FE" w:rsidP="00357CF4">
            <w:r w:rsidRPr="00C94B0A">
              <w:t>CASP3</w:t>
            </w:r>
          </w:p>
        </w:tc>
        <w:tc>
          <w:tcPr>
            <w:tcW w:w="1418" w:type="dxa"/>
            <w:noWrap/>
            <w:hideMark/>
          </w:tcPr>
          <w:p w:rsidR="005600FE" w:rsidRPr="00C94B0A" w:rsidRDefault="005600FE" w:rsidP="00357CF4">
            <w:r w:rsidRPr="00C94B0A">
              <w:t>1,00</w:t>
            </w:r>
          </w:p>
        </w:tc>
        <w:tc>
          <w:tcPr>
            <w:tcW w:w="1842" w:type="dxa"/>
            <w:noWrap/>
            <w:hideMark/>
          </w:tcPr>
          <w:p w:rsidR="005600FE" w:rsidRPr="00C94B0A" w:rsidRDefault="005600FE" w:rsidP="00357CF4">
            <w:r w:rsidRPr="00C94B0A">
              <w:t>0,92</w:t>
            </w:r>
          </w:p>
        </w:tc>
      </w:tr>
      <w:tr w:rsidR="005600FE" w:rsidRPr="00C94B0A" w:rsidTr="00357CF4">
        <w:trPr>
          <w:trHeight w:val="300"/>
        </w:trPr>
        <w:tc>
          <w:tcPr>
            <w:tcW w:w="4106" w:type="dxa"/>
            <w:noWrap/>
            <w:hideMark/>
          </w:tcPr>
          <w:p w:rsidR="005600FE" w:rsidRPr="00C94B0A" w:rsidRDefault="005600FE" w:rsidP="00357CF4">
            <w:r w:rsidRPr="00C94B0A">
              <w:t>CDKN1B (P27KIP1)</w:t>
            </w:r>
          </w:p>
        </w:tc>
        <w:tc>
          <w:tcPr>
            <w:tcW w:w="1418" w:type="dxa"/>
            <w:noWrap/>
            <w:hideMark/>
          </w:tcPr>
          <w:p w:rsidR="005600FE" w:rsidRPr="00C94B0A" w:rsidRDefault="005600FE" w:rsidP="00357CF4">
            <w:r w:rsidRPr="00C94B0A">
              <w:t>1,00</w:t>
            </w:r>
          </w:p>
        </w:tc>
        <w:tc>
          <w:tcPr>
            <w:tcW w:w="1842" w:type="dxa"/>
            <w:noWrap/>
            <w:hideMark/>
          </w:tcPr>
          <w:p w:rsidR="005600FE" w:rsidRPr="00C94B0A" w:rsidRDefault="005600FE" w:rsidP="00357CF4">
            <w:r w:rsidRPr="00C94B0A">
              <w:t>1,26</w:t>
            </w:r>
          </w:p>
        </w:tc>
      </w:tr>
      <w:tr w:rsidR="005600FE" w:rsidRPr="00C94B0A" w:rsidTr="00357CF4">
        <w:trPr>
          <w:trHeight w:val="300"/>
        </w:trPr>
        <w:tc>
          <w:tcPr>
            <w:tcW w:w="4106" w:type="dxa"/>
            <w:noWrap/>
            <w:hideMark/>
          </w:tcPr>
          <w:p w:rsidR="005600FE" w:rsidRPr="00C94B0A" w:rsidRDefault="005600FE" w:rsidP="00357CF4">
            <w:r w:rsidRPr="00C94B0A">
              <w:t>CDKN2A (p16INK4a)</w:t>
            </w:r>
          </w:p>
        </w:tc>
        <w:tc>
          <w:tcPr>
            <w:tcW w:w="1418" w:type="dxa"/>
            <w:noWrap/>
            <w:hideMark/>
          </w:tcPr>
          <w:p w:rsidR="005600FE" w:rsidRPr="00C94B0A" w:rsidRDefault="005600FE" w:rsidP="00357CF4">
            <w:r w:rsidRPr="00C94B0A">
              <w:t>1,00</w:t>
            </w:r>
          </w:p>
        </w:tc>
        <w:tc>
          <w:tcPr>
            <w:tcW w:w="1842" w:type="dxa"/>
            <w:noWrap/>
            <w:hideMark/>
          </w:tcPr>
          <w:p w:rsidR="005600FE" w:rsidRPr="00C94B0A" w:rsidRDefault="005600FE" w:rsidP="00357CF4">
            <w:r w:rsidRPr="00C94B0A">
              <w:t>1,11</w:t>
            </w:r>
          </w:p>
        </w:tc>
      </w:tr>
      <w:tr w:rsidR="005600FE" w:rsidRPr="00C94B0A" w:rsidTr="00357CF4">
        <w:trPr>
          <w:trHeight w:val="300"/>
        </w:trPr>
        <w:tc>
          <w:tcPr>
            <w:tcW w:w="4106" w:type="dxa"/>
            <w:noWrap/>
            <w:hideMark/>
          </w:tcPr>
          <w:p w:rsidR="005600FE" w:rsidRPr="00C94B0A" w:rsidRDefault="005600FE" w:rsidP="00357CF4">
            <w:r w:rsidRPr="00C94B0A">
              <w:t>CLN3</w:t>
            </w:r>
          </w:p>
        </w:tc>
        <w:tc>
          <w:tcPr>
            <w:tcW w:w="1418" w:type="dxa"/>
            <w:noWrap/>
            <w:hideMark/>
          </w:tcPr>
          <w:p w:rsidR="005600FE" w:rsidRPr="00C94B0A" w:rsidRDefault="005600FE" w:rsidP="00357CF4">
            <w:r w:rsidRPr="00C94B0A">
              <w:t>1,00</w:t>
            </w:r>
          </w:p>
        </w:tc>
        <w:tc>
          <w:tcPr>
            <w:tcW w:w="1842" w:type="dxa"/>
            <w:noWrap/>
            <w:hideMark/>
          </w:tcPr>
          <w:p w:rsidR="005600FE" w:rsidRPr="00C94B0A" w:rsidRDefault="005600FE" w:rsidP="00357CF4">
            <w:r w:rsidRPr="00C94B0A">
              <w:t>1,19</w:t>
            </w:r>
          </w:p>
        </w:tc>
      </w:tr>
      <w:tr w:rsidR="005600FE" w:rsidRPr="00C94B0A" w:rsidTr="00357CF4">
        <w:trPr>
          <w:trHeight w:val="300"/>
        </w:trPr>
        <w:tc>
          <w:tcPr>
            <w:tcW w:w="4106" w:type="dxa"/>
            <w:noWrap/>
            <w:hideMark/>
          </w:tcPr>
          <w:p w:rsidR="005600FE" w:rsidRPr="00C94B0A" w:rsidRDefault="005600FE" w:rsidP="00357CF4">
            <w:r w:rsidRPr="00C94B0A">
              <w:t>CTSB</w:t>
            </w:r>
          </w:p>
        </w:tc>
        <w:tc>
          <w:tcPr>
            <w:tcW w:w="1418" w:type="dxa"/>
            <w:noWrap/>
            <w:hideMark/>
          </w:tcPr>
          <w:p w:rsidR="005600FE" w:rsidRPr="00C94B0A" w:rsidRDefault="005600FE" w:rsidP="00357CF4">
            <w:r w:rsidRPr="00C94B0A">
              <w:t>1,00</w:t>
            </w:r>
          </w:p>
        </w:tc>
        <w:tc>
          <w:tcPr>
            <w:tcW w:w="1842" w:type="dxa"/>
            <w:noWrap/>
            <w:hideMark/>
          </w:tcPr>
          <w:p w:rsidR="005600FE" w:rsidRPr="00C94B0A" w:rsidRDefault="005600FE" w:rsidP="00357CF4">
            <w:r w:rsidRPr="00C94B0A">
              <w:t>1,19</w:t>
            </w:r>
          </w:p>
        </w:tc>
      </w:tr>
      <w:tr w:rsidR="005600FE" w:rsidRPr="00C94B0A" w:rsidTr="00357CF4">
        <w:trPr>
          <w:trHeight w:val="300"/>
        </w:trPr>
        <w:tc>
          <w:tcPr>
            <w:tcW w:w="4106" w:type="dxa"/>
            <w:noWrap/>
            <w:hideMark/>
          </w:tcPr>
          <w:p w:rsidR="005600FE" w:rsidRPr="00C94B0A" w:rsidRDefault="005600FE" w:rsidP="00357CF4">
            <w:r w:rsidRPr="00C94B0A">
              <w:t>CXCR4</w:t>
            </w:r>
          </w:p>
        </w:tc>
        <w:tc>
          <w:tcPr>
            <w:tcW w:w="1418" w:type="dxa"/>
            <w:noWrap/>
            <w:hideMark/>
          </w:tcPr>
          <w:p w:rsidR="005600FE" w:rsidRPr="00C94B0A" w:rsidRDefault="005600FE" w:rsidP="00357CF4">
            <w:r w:rsidRPr="00C94B0A">
              <w:t>1,00</w:t>
            </w:r>
          </w:p>
        </w:tc>
        <w:tc>
          <w:tcPr>
            <w:tcW w:w="1842" w:type="dxa"/>
            <w:noWrap/>
            <w:hideMark/>
          </w:tcPr>
          <w:p w:rsidR="005600FE" w:rsidRPr="00C94B0A" w:rsidRDefault="005600FE" w:rsidP="00357CF4">
            <w:r w:rsidRPr="00C94B0A">
              <w:t>1,63</w:t>
            </w:r>
          </w:p>
        </w:tc>
      </w:tr>
      <w:tr w:rsidR="005600FE" w:rsidRPr="00C94B0A" w:rsidTr="00357CF4">
        <w:trPr>
          <w:trHeight w:val="300"/>
        </w:trPr>
        <w:tc>
          <w:tcPr>
            <w:tcW w:w="4106" w:type="dxa"/>
            <w:noWrap/>
            <w:hideMark/>
          </w:tcPr>
          <w:p w:rsidR="005600FE" w:rsidRPr="00C94B0A" w:rsidRDefault="005600FE" w:rsidP="00357CF4">
            <w:r w:rsidRPr="00C94B0A">
              <w:t>DAPK1</w:t>
            </w:r>
          </w:p>
        </w:tc>
        <w:tc>
          <w:tcPr>
            <w:tcW w:w="1418" w:type="dxa"/>
            <w:noWrap/>
            <w:hideMark/>
          </w:tcPr>
          <w:p w:rsidR="005600FE" w:rsidRPr="00C94B0A" w:rsidRDefault="005600FE" w:rsidP="00357CF4">
            <w:r w:rsidRPr="00C94B0A">
              <w:t>1,00</w:t>
            </w:r>
          </w:p>
        </w:tc>
        <w:tc>
          <w:tcPr>
            <w:tcW w:w="1842" w:type="dxa"/>
            <w:noWrap/>
            <w:hideMark/>
          </w:tcPr>
          <w:p w:rsidR="005600FE" w:rsidRPr="00C94B0A" w:rsidRDefault="005600FE" w:rsidP="00357CF4">
            <w:r w:rsidRPr="00C94B0A">
              <w:t>0,95</w:t>
            </w:r>
          </w:p>
        </w:tc>
      </w:tr>
      <w:tr w:rsidR="005600FE" w:rsidRPr="00C94B0A" w:rsidTr="00357CF4">
        <w:trPr>
          <w:trHeight w:val="300"/>
        </w:trPr>
        <w:tc>
          <w:tcPr>
            <w:tcW w:w="4106" w:type="dxa"/>
            <w:noWrap/>
            <w:hideMark/>
          </w:tcPr>
          <w:p w:rsidR="005600FE" w:rsidRPr="00C94B0A" w:rsidRDefault="005600FE" w:rsidP="00357CF4">
            <w:r w:rsidRPr="00C94B0A">
              <w:t>DRAM1</w:t>
            </w:r>
          </w:p>
        </w:tc>
        <w:tc>
          <w:tcPr>
            <w:tcW w:w="1418" w:type="dxa"/>
            <w:noWrap/>
            <w:hideMark/>
          </w:tcPr>
          <w:p w:rsidR="005600FE" w:rsidRPr="00C94B0A" w:rsidRDefault="005600FE" w:rsidP="00357CF4">
            <w:r w:rsidRPr="00C94B0A">
              <w:t>1,00</w:t>
            </w:r>
          </w:p>
        </w:tc>
        <w:tc>
          <w:tcPr>
            <w:tcW w:w="1842" w:type="dxa"/>
            <w:noWrap/>
            <w:hideMark/>
          </w:tcPr>
          <w:p w:rsidR="005600FE" w:rsidRPr="00C94B0A" w:rsidRDefault="005600FE" w:rsidP="00357CF4">
            <w:r w:rsidRPr="00C94B0A">
              <w:t>2,36</w:t>
            </w:r>
          </w:p>
        </w:tc>
      </w:tr>
      <w:tr w:rsidR="005600FE" w:rsidRPr="00C94B0A" w:rsidTr="00357CF4">
        <w:trPr>
          <w:trHeight w:val="300"/>
        </w:trPr>
        <w:tc>
          <w:tcPr>
            <w:tcW w:w="4106" w:type="dxa"/>
            <w:noWrap/>
            <w:hideMark/>
          </w:tcPr>
          <w:p w:rsidR="005600FE" w:rsidRPr="00C94B0A" w:rsidRDefault="005600FE" w:rsidP="00357CF4">
            <w:r w:rsidRPr="00C94B0A">
              <w:t>EIF1AK3</w:t>
            </w:r>
          </w:p>
        </w:tc>
        <w:tc>
          <w:tcPr>
            <w:tcW w:w="1418" w:type="dxa"/>
            <w:noWrap/>
            <w:hideMark/>
          </w:tcPr>
          <w:p w:rsidR="005600FE" w:rsidRPr="00C94B0A" w:rsidRDefault="005600FE" w:rsidP="00357CF4">
            <w:r w:rsidRPr="00C94B0A">
              <w:t>1,00</w:t>
            </w:r>
          </w:p>
        </w:tc>
        <w:tc>
          <w:tcPr>
            <w:tcW w:w="1842" w:type="dxa"/>
            <w:noWrap/>
            <w:hideMark/>
          </w:tcPr>
          <w:p w:rsidR="005600FE" w:rsidRPr="00C94B0A" w:rsidRDefault="005600FE" w:rsidP="00357CF4">
            <w:r w:rsidRPr="00C94B0A">
              <w:t>1,32</w:t>
            </w:r>
          </w:p>
        </w:tc>
      </w:tr>
      <w:tr w:rsidR="005600FE" w:rsidRPr="00C94B0A" w:rsidTr="00357CF4">
        <w:trPr>
          <w:trHeight w:val="300"/>
        </w:trPr>
        <w:tc>
          <w:tcPr>
            <w:tcW w:w="4106" w:type="dxa"/>
            <w:noWrap/>
            <w:hideMark/>
          </w:tcPr>
          <w:p w:rsidR="005600FE" w:rsidRPr="00C94B0A" w:rsidRDefault="005600FE" w:rsidP="00357CF4">
            <w:r w:rsidRPr="00C94B0A">
              <w:t>FADD</w:t>
            </w:r>
          </w:p>
        </w:tc>
        <w:tc>
          <w:tcPr>
            <w:tcW w:w="1418" w:type="dxa"/>
            <w:noWrap/>
            <w:hideMark/>
          </w:tcPr>
          <w:p w:rsidR="005600FE" w:rsidRPr="00C94B0A" w:rsidRDefault="005600FE" w:rsidP="00357CF4">
            <w:r w:rsidRPr="00C94B0A">
              <w:t>1,00</w:t>
            </w:r>
          </w:p>
        </w:tc>
        <w:tc>
          <w:tcPr>
            <w:tcW w:w="1842" w:type="dxa"/>
            <w:noWrap/>
            <w:hideMark/>
          </w:tcPr>
          <w:p w:rsidR="005600FE" w:rsidRPr="00C94B0A" w:rsidRDefault="005600FE" w:rsidP="00357CF4">
            <w:r w:rsidRPr="00C94B0A">
              <w:t>0,80</w:t>
            </w:r>
          </w:p>
        </w:tc>
      </w:tr>
      <w:tr w:rsidR="005600FE" w:rsidRPr="00C94B0A" w:rsidTr="00357CF4">
        <w:trPr>
          <w:trHeight w:val="300"/>
        </w:trPr>
        <w:tc>
          <w:tcPr>
            <w:tcW w:w="4106" w:type="dxa"/>
            <w:noWrap/>
            <w:hideMark/>
          </w:tcPr>
          <w:p w:rsidR="005600FE" w:rsidRPr="00C94B0A" w:rsidRDefault="005600FE" w:rsidP="00357CF4">
            <w:r w:rsidRPr="00C94B0A">
              <w:t>FAS (TNFRSF6)</w:t>
            </w:r>
          </w:p>
        </w:tc>
        <w:tc>
          <w:tcPr>
            <w:tcW w:w="1418" w:type="dxa"/>
            <w:noWrap/>
            <w:hideMark/>
          </w:tcPr>
          <w:p w:rsidR="005600FE" w:rsidRPr="00C94B0A" w:rsidRDefault="005600FE" w:rsidP="00357CF4">
            <w:r w:rsidRPr="00C94B0A">
              <w:t>1,00</w:t>
            </w:r>
          </w:p>
        </w:tc>
        <w:tc>
          <w:tcPr>
            <w:tcW w:w="1842" w:type="dxa"/>
            <w:noWrap/>
            <w:hideMark/>
          </w:tcPr>
          <w:p w:rsidR="005600FE" w:rsidRPr="00C94B0A" w:rsidRDefault="005600FE" w:rsidP="00357CF4">
            <w:r w:rsidRPr="00C94B0A">
              <w:t>1,19</w:t>
            </w:r>
          </w:p>
        </w:tc>
      </w:tr>
      <w:tr w:rsidR="005600FE" w:rsidRPr="00C94B0A" w:rsidTr="00357CF4">
        <w:trPr>
          <w:trHeight w:val="300"/>
        </w:trPr>
        <w:tc>
          <w:tcPr>
            <w:tcW w:w="4106" w:type="dxa"/>
            <w:noWrap/>
            <w:hideMark/>
          </w:tcPr>
          <w:p w:rsidR="005600FE" w:rsidRPr="00C94B0A" w:rsidRDefault="005600FE" w:rsidP="00357CF4">
            <w:r w:rsidRPr="00C94B0A">
              <w:lastRenderedPageBreak/>
              <w:t>HDAC1</w:t>
            </w:r>
          </w:p>
        </w:tc>
        <w:tc>
          <w:tcPr>
            <w:tcW w:w="1418" w:type="dxa"/>
            <w:noWrap/>
            <w:hideMark/>
          </w:tcPr>
          <w:p w:rsidR="005600FE" w:rsidRPr="00C94B0A" w:rsidRDefault="005600FE" w:rsidP="00357CF4">
            <w:r w:rsidRPr="00C94B0A">
              <w:t>1,00</w:t>
            </w:r>
          </w:p>
        </w:tc>
        <w:tc>
          <w:tcPr>
            <w:tcW w:w="1842" w:type="dxa"/>
            <w:noWrap/>
            <w:hideMark/>
          </w:tcPr>
          <w:p w:rsidR="005600FE" w:rsidRPr="00C94B0A" w:rsidRDefault="005600FE" w:rsidP="00357CF4">
            <w:r w:rsidRPr="00C94B0A">
              <w:t>1,06</w:t>
            </w:r>
          </w:p>
        </w:tc>
      </w:tr>
      <w:tr w:rsidR="005600FE" w:rsidRPr="00C94B0A" w:rsidTr="00357CF4">
        <w:trPr>
          <w:trHeight w:val="300"/>
        </w:trPr>
        <w:tc>
          <w:tcPr>
            <w:tcW w:w="4106" w:type="dxa"/>
            <w:noWrap/>
            <w:hideMark/>
          </w:tcPr>
          <w:p w:rsidR="005600FE" w:rsidRPr="00C94B0A" w:rsidRDefault="005600FE" w:rsidP="00357CF4">
            <w:r w:rsidRPr="00C94B0A">
              <w:t>HTT</w:t>
            </w:r>
          </w:p>
        </w:tc>
        <w:tc>
          <w:tcPr>
            <w:tcW w:w="1418" w:type="dxa"/>
            <w:noWrap/>
            <w:hideMark/>
          </w:tcPr>
          <w:p w:rsidR="005600FE" w:rsidRPr="00C94B0A" w:rsidRDefault="005600FE" w:rsidP="00357CF4">
            <w:r w:rsidRPr="00C94B0A">
              <w:t>1,00</w:t>
            </w:r>
          </w:p>
        </w:tc>
        <w:tc>
          <w:tcPr>
            <w:tcW w:w="1842" w:type="dxa"/>
            <w:noWrap/>
            <w:hideMark/>
          </w:tcPr>
          <w:p w:rsidR="005600FE" w:rsidRPr="00C94B0A" w:rsidRDefault="005600FE" w:rsidP="00357CF4">
            <w:r w:rsidRPr="00C94B0A">
              <w:t>1,61</w:t>
            </w:r>
          </w:p>
        </w:tc>
      </w:tr>
      <w:tr w:rsidR="005600FE" w:rsidRPr="00C94B0A" w:rsidTr="00357CF4">
        <w:trPr>
          <w:trHeight w:val="300"/>
        </w:trPr>
        <w:tc>
          <w:tcPr>
            <w:tcW w:w="4106" w:type="dxa"/>
            <w:noWrap/>
            <w:hideMark/>
          </w:tcPr>
          <w:p w:rsidR="005600FE" w:rsidRPr="00C94B0A" w:rsidRDefault="005600FE" w:rsidP="00357CF4">
            <w:r w:rsidRPr="00C94B0A">
              <w:t>MAPK8 (JNK1)</w:t>
            </w:r>
          </w:p>
        </w:tc>
        <w:tc>
          <w:tcPr>
            <w:tcW w:w="1418" w:type="dxa"/>
            <w:noWrap/>
            <w:hideMark/>
          </w:tcPr>
          <w:p w:rsidR="005600FE" w:rsidRPr="00C94B0A" w:rsidRDefault="005600FE" w:rsidP="00357CF4">
            <w:r w:rsidRPr="00C94B0A">
              <w:t>1,00</w:t>
            </w:r>
          </w:p>
        </w:tc>
        <w:tc>
          <w:tcPr>
            <w:tcW w:w="1842" w:type="dxa"/>
            <w:noWrap/>
            <w:hideMark/>
          </w:tcPr>
          <w:p w:rsidR="005600FE" w:rsidRPr="00C94B0A" w:rsidRDefault="005600FE" w:rsidP="00357CF4">
            <w:r w:rsidRPr="00C94B0A">
              <w:t>0,96</w:t>
            </w:r>
          </w:p>
        </w:tc>
      </w:tr>
      <w:tr w:rsidR="005600FE" w:rsidRPr="00C94B0A" w:rsidTr="00357CF4">
        <w:trPr>
          <w:trHeight w:val="300"/>
        </w:trPr>
        <w:tc>
          <w:tcPr>
            <w:tcW w:w="4106" w:type="dxa"/>
            <w:noWrap/>
            <w:hideMark/>
          </w:tcPr>
          <w:p w:rsidR="005600FE" w:rsidRPr="00C94B0A" w:rsidRDefault="005600FE" w:rsidP="00357CF4">
            <w:r w:rsidRPr="00C94B0A">
              <w:t>MTOR</w:t>
            </w:r>
          </w:p>
        </w:tc>
        <w:tc>
          <w:tcPr>
            <w:tcW w:w="1418" w:type="dxa"/>
            <w:noWrap/>
            <w:hideMark/>
          </w:tcPr>
          <w:p w:rsidR="005600FE" w:rsidRPr="00C94B0A" w:rsidRDefault="005600FE" w:rsidP="00357CF4">
            <w:r w:rsidRPr="00C94B0A">
              <w:t>1,00</w:t>
            </w:r>
          </w:p>
        </w:tc>
        <w:tc>
          <w:tcPr>
            <w:tcW w:w="1842" w:type="dxa"/>
            <w:noWrap/>
            <w:hideMark/>
          </w:tcPr>
          <w:p w:rsidR="005600FE" w:rsidRPr="00C94B0A" w:rsidRDefault="005600FE" w:rsidP="00357CF4">
            <w:r w:rsidRPr="00C94B0A">
              <w:t>1,39</w:t>
            </w:r>
          </w:p>
        </w:tc>
      </w:tr>
      <w:tr w:rsidR="005600FE" w:rsidRPr="00C94B0A" w:rsidTr="00357CF4">
        <w:trPr>
          <w:trHeight w:val="300"/>
        </w:trPr>
        <w:tc>
          <w:tcPr>
            <w:tcW w:w="4106" w:type="dxa"/>
            <w:noWrap/>
            <w:hideMark/>
          </w:tcPr>
          <w:p w:rsidR="005600FE" w:rsidRPr="00C94B0A" w:rsidRDefault="005600FE" w:rsidP="00357CF4">
            <w:r w:rsidRPr="00C94B0A">
              <w:t>NFKB1</w:t>
            </w:r>
          </w:p>
        </w:tc>
        <w:tc>
          <w:tcPr>
            <w:tcW w:w="1418" w:type="dxa"/>
            <w:noWrap/>
            <w:hideMark/>
          </w:tcPr>
          <w:p w:rsidR="005600FE" w:rsidRPr="00C94B0A" w:rsidRDefault="005600FE" w:rsidP="00357CF4">
            <w:r w:rsidRPr="00C94B0A">
              <w:t>1,00</w:t>
            </w:r>
          </w:p>
        </w:tc>
        <w:tc>
          <w:tcPr>
            <w:tcW w:w="1842" w:type="dxa"/>
            <w:noWrap/>
            <w:hideMark/>
          </w:tcPr>
          <w:p w:rsidR="005600FE" w:rsidRPr="00C94B0A" w:rsidRDefault="005600FE" w:rsidP="00357CF4">
            <w:r w:rsidRPr="00C94B0A">
              <w:t>1,20</w:t>
            </w:r>
          </w:p>
        </w:tc>
      </w:tr>
      <w:tr w:rsidR="005600FE" w:rsidRPr="00C94B0A" w:rsidTr="00357CF4">
        <w:trPr>
          <w:trHeight w:val="300"/>
        </w:trPr>
        <w:tc>
          <w:tcPr>
            <w:tcW w:w="4106" w:type="dxa"/>
            <w:noWrap/>
            <w:hideMark/>
          </w:tcPr>
          <w:p w:rsidR="005600FE" w:rsidRPr="00C94B0A" w:rsidRDefault="005600FE" w:rsidP="00357CF4">
            <w:r w:rsidRPr="00C94B0A">
              <w:t>PRKAA1 (AMPK)</w:t>
            </w:r>
          </w:p>
        </w:tc>
        <w:tc>
          <w:tcPr>
            <w:tcW w:w="1418" w:type="dxa"/>
            <w:noWrap/>
            <w:hideMark/>
          </w:tcPr>
          <w:p w:rsidR="005600FE" w:rsidRPr="00C94B0A" w:rsidRDefault="005600FE" w:rsidP="00357CF4">
            <w:r w:rsidRPr="00C94B0A">
              <w:t>1,00</w:t>
            </w:r>
          </w:p>
        </w:tc>
        <w:tc>
          <w:tcPr>
            <w:tcW w:w="1842" w:type="dxa"/>
            <w:noWrap/>
            <w:hideMark/>
          </w:tcPr>
          <w:p w:rsidR="005600FE" w:rsidRPr="00C94B0A" w:rsidRDefault="005600FE" w:rsidP="00357CF4">
            <w:r w:rsidRPr="00C94B0A">
              <w:t>1,20</w:t>
            </w:r>
          </w:p>
        </w:tc>
      </w:tr>
      <w:tr w:rsidR="005600FE" w:rsidRPr="00C94B0A" w:rsidTr="00357CF4">
        <w:trPr>
          <w:trHeight w:val="300"/>
        </w:trPr>
        <w:tc>
          <w:tcPr>
            <w:tcW w:w="4106" w:type="dxa"/>
            <w:noWrap/>
            <w:hideMark/>
          </w:tcPr>
          <w:p w:rsidR="005600FE" w:rsidRPr="00C94B0A" w:rsidRDefault="005600FE" w:rsidP="00357CF4">
            <w:r w:rsidRPr="00C94B0A">
              <w:t>PTEN</w:t>
            </w:r>
          </w:p>
        </w:tc>
        <w:tc>
          <w:tcPr>
            <w:tcW w:w="1418" w:type="dxa"/>
            <w:noWrap/>
            <w:hideMark/>
          </w:tcPr>
          <w:p w:rsidR="005600FE" w:rsidRPr="00C94B0A" w:rsidRDefault="005600FE" w:rsidP="00357CF4">
            <w:r w:rsidRPr="00C94B0A">
              <w:t>1,00</w:t>
            </w:r>
          </w:p>
        </w:tc>
        <w:tc>
          <w:tcPr>
            <w:tcW w:w="1842" w:type="dxa"/>
            <w:noWrap/>
            <w:hideMark/>
          </w:tcPr>
          <w:p w:rsidR="005600FE" w:rsidRPr="00C94B0A" w:rsidRDefault="005600FE" w:rsidP="00357CF4">
            <w:r w:rsidRPr="00C94B0A">
              <w:t>0,76</w:t>
            </w:r>
          </w:p>
        </w:tc>
      </w:tr>
      <w:tr w:rsidR="005600FE" w:rsidRPr="00C94B0A" w:rsidTr="00357CF4">
        <w:trPr>
          <w:trHeight w:val="300"/>
        </w:trPr>
        <w:tc>
          <w:tcPr>
            <w:tcW w:w="4106" w:type="dxa"/>
            <w:noWrap/>
            <w:hideMark/>
          </w:tcPr>
          <w:p w:rsidR="005600FE" w:rsidRPr="00C94B0A" w:rsidRDefault="005600FE" w:rsidP="00357CF4">
            <w:r w:rsidRPr="00C94B0A">
              <w:t>SNCA</w:t>
            </w:r>
          </w:p>
        </w:tc>
        <w:tc>
          <w:tcPr>
            <w:tcW w:w="1418" w:type="dxa"/>
            <w:noWrap/>
            <w:hideMark/>
          </w:tcPr>
          <w:p w:rsidR="005600FE" w:rsidRPr="00C94B0A" w:rsidRDefault="005600FE" w:rsidP="00357CF4">
            <w:r w:rsidRPr="00C94B0A">
              <w:t>1,00</w:t>
            </w:r>
          </w:p>
        </w:tc>
        <w:tc>
          <w:tcPr>
            <w:tcW w:w="1842" w:type="dxa"/>
            <w:noWrap/>
            <w:hideMark/>
          </w:tcPr>
          <w:p w:rsidR="005600FE" w:rsidRPr="00C94B0A" w:rsidRDefault="005600FE" w:rsidP="00357CF4">
            <w:r w:rsidRPr="00C94B0A">
              <w:t>1,18</w:t>
            </w:r>
          </w:p>
        </w:tc>
      </w:tr>
      <w:tr w:rsidR="005600FE" w:rsidRPr="00C94B0A" w:rsidTr="00357CF4">
        <w:trPr>
          <w:trHeight w:val="300"/>
        </w:trPr>
        <w:tc>
          <w:tcPr>
            <w:tcW w:w="4106" w:type="dxa"/>
            <w:noWrap/>
            <w:hideMark/>
          </w:tcPr>
          <w:p w:rsidR="005600FE" w:rsidRPr="00C94B0A" w:rsidRDefault="005600FE" w:rsidP="00357CF4">
            <w:r w:rsidRPr="00C94B0A">
              <w:t>SQSTM1</w:t>
            </w:r>
          </w:p>
        </w:tc>
        <w:tc>
          <w:tcPr>
            <w:tcW w:w="1418" w:type="dxa"/>
            <w:noWrap/>
            <w:hideMark/>
          </w:tcPr>
          <w:p w:rsidR="005600FE" w:rsidRPr="00C94B0A" w:rsidRDefault="005600FE" w:rsidP="00357CF4">
            <w:r w:rsidRPr="00C94B0A">
              <w:t>1,00</w:t>
            </w:r>
          </w:p>
        </w:tc>
        <w:tc>
          <w:tcPr>
            <w:tcW w:w="1842" w:type="dxa"/>
            <w:noWrap/>
            <w:hideMark/>
          </w:tcPr>
          <w:p w:rsidR="005600FE" w:rsidRPr="00C94B0A" w:rsidRDefault="005600FE" w:rsidP="00357CF4">
            <w:r w:rsidRPr="00C94B0A">
              <w:t>1,18</w:t>
            </w:r>
          </w:p>
        </w:tc>
      </w:tr>
      <w:tr w:rsidR="005600FE" w:rsidRPr="00C94B0A" w:rsidTr="00357CF4">
        <w:trPr>
          <w:trHeight w:val="300"/>
        </w:trPr>
        <w:tc>
          <w:tcPr>
            <w:tcW w:w="4106" w:type="dxa"/>
            <w:noWrap/>
            <w:hideMark/>
          </w:tcPr>
          <w:p w:rsidR="005600FE" w:rsidRPr="00C94B0A" w:rsidRDefault="005600FE" w:rsidP="00357CF4">
            <w:r w:rsidRPr="00C94B0A">
              <w:t>TGFB1</w:t>
            </w:r>
          </w:p>
        </w:tc>
        <w:tc>
          <w:tcPr>
            <w:tcW w:w="1418" w:type="dxa"/>
            <w:noWrap/>
            <w:hideMark/>
          </w:tcPr>
          <w:p w:rsidR="005600FE" w:rsidRPr="00C94B0A" w:rsidRDefault="005600FE" w:rsidP="00357CF4">
            <w:r w:rsidRPr="00C94B0A">
              <w:t>1,00</w:t>
            </w:r>
          </w:p>
        </w:tc>
        <w:tc>
          <w:tcPr>
            <w:tcW w:w="1842" w:type="dxa"/>
            <w:noWrap/>
            <w:hideMark/>
          </w:tcPr>
          <w:p w:rsidR="005600FE" w:rsidRPr="00C94B0A" w:rsidRDefault="005600FE" w:rsidP="00357CF4">
            <w:r w:rsidRPr="00C94B0A">
              <w:t>1,31</w:t>
            </w:r>
          </w:p>
        </w:tc>
      </w:tr>
      <w:tr w:rsidR="005600FE" w:rsidRPr="00C94B0A" w:rsidTr="00357CF4">
        <w:trPr>
          <w:trHeight w:val="300"/>
        </w:trPr>
        <w:tc>
          <w:tcPr>
            <w:tcW w:w="4106" w:type="dxa"/>
            <w:noWrap/>
            <w:hideMark/>
          </w:tcPr>
          <w:p w:rsidR="005600FE" w:rsidRPr="00C94B0A" w:rsidRDefault="005600FE" w:rsidP="00357CF4">
            <w:r w:rsidRPr="00C94B0A">
              <w:t>TGM2</w:t>
            </w:r>
          </w:p>
        </w:tc>
        <w:tc>
          <w:tcPr>
            <w:tcW w:w="1418" w:type="dxa"/>
            <w:noWrap/>
            <w:hideMark/>
          </w:tcPr>
          <w:p w:rsidR="005600FE" w:rsidRPr="00C94B0A" w:rsidRDefault="005600FE" w:rsidP="00357CF4">
            <w:r w:rsidRPr="00C94B0A">
              <w:t>1,00</w:t>
            </w:r>
          </w:p>
        </w:tc>
        <w:tc>
          <w:tcPr>
            <w:tcW w:w="1842" w:type="dxa"/>
            <w:noWrap/>
            <w:hideMark/>
          </w:tcPr>
          <w:p w:rsidR="005600FE" w:rsidRPr="00C94B0A" w:rsidRDefault="005600FE" w:rsidP="00357CF4">
            <w:r w:rsidRPr="00C94B0A">
              <w:t>1,37</w:t>
            </w:r>
          </w:p>
        </w:tc>
      </w:tr>
      <w:tr w:rsidR="005600FE" w:rsidRPr="00C94B0A" w:rsidTr="00357CF4">
        <w:trPr>
          <w:trHeight w:val="300"/>
        </w:trPr>
        <w:tc>
          <w:tcPr>
            <w:tcW w:w="4106" w:type="dxa"/>
            <w:noWrap/>
            <w:hideMark/>
          </w:tcPr>
          <w:p w:rsidR="005600FE" w:rsidRPr="00C94B0A" w:rsidRDefault="005600FE" w:rsidP="00357CF4">
            <w:r w:rsidRPr="00C94B0A">
              <w:t>TP53 (p53)</w:t>
            </w:r>
          </w:p>
        </w:tc>
        <w:tc>
          <w:tcPr>
            <w:tcW w:w="1418" w:type="dxa"/>
            <w:noWrap/>
            <w:hideMark/>
          </w:tcPr>
          <w:p w:rsidR="005600FE" w:rsidRPr="00C94B0A" w:rsidRDefault="005600FE" w:rsidP="00357CF4">
            <w:r w:rsidRPr="00C94B0A">
              <w:t>1,00</w:t>
            </w:r>
          </w:p>
        </w:tc>
        <w:tc>
          <w:tcPr>
            <w:tcW w:w="1842" w:type="dxa"/>
            <w:noWrap/>
            <w:hideMark/>
          </w:tcPr>
          <w:p w:rsidR="005600FE" w:rsidRPr="00C94B0A" w:rsidRDefault="005600FE" w:rsidP="00357CF4">
            <w:r w:rsidRPr="00C94B0A">
              <w:t>1,22</w:t>
            </w:r>
          </w:p>
        </w:tc>
      </w:tr>
      <w:tr w:rsidR="005600FE" w:rsidRPr="00470FEE" w:rsidTr="00357CF4">
        <w:trPr>
          <w:trHeight w:val="300"/>
        </w:trPr>
        <w:tc>
          <w:tcPr>
            <w:tcW w:w="7366" w:type="dxa"/>
            <w:gridSpan w:val="3"/>
            <w:noWrap/>
            <w:hideMark/>
          </w:tcPr>
          <w:p w:rsidR="005600FE" w:rsidRPr="00470FEE" w:rsidRDefault="005600FE" w:rsidP="00357CF4">
            <w:pPr>
              <w:rPr>
                <w:lang w:val="en-US"/>
              </w:rPr>
            </w:pPr>
            <w:r w:rsidRPr="00470FEE">
              <w:rPr>
                <w:u w:val="single"/>
                <w:lang w:val="en-US"/>
              </w:rPr>
              <w:t>Co-Regulators of Autophagy &amp; the Cell Cycle: </w:t>
            </w:r>
          </w:p>
        </w:tc>
      </w:tr>
      <w:tr w:rsidR="005600FE" w:rsidRPr="00C94B0A" w:rsidTr="00357CF4">
        <w:trPr>
          <w:trHeight w:val="300"/>
        </w:trPr>
        <w:tc>
          <w:tcPr>
            <w:tcW w:w="4106" w:type="dxa"/>
            <w:noWrap/>
            <w:hideMark/>
          </w:tcPr>
          <w:p w:rsidR="005600FE" w:rsidRPr="00C94B0A" w:rsidRDefault="005600FE" w:rsidP="00357CF4">
            <w:r w:rsidRPr="00C94B0A">
              <w:t>BAX</w:t>
            </w:r>
          </w:p>
        </w:tc>
        <w:tc>
          <w:tcPr>
            <w:tcW w:w="1418" w:type="dxa"/>
            <w:noWrap/>
            <w:hideMark/>
          </w:tcPr>
          <w:p w:rsidR="005600FE" w:rsidRPr="00C94B0A" w:rsidRDefault="005600FE" w:rsidP="00357CF4">
            <w:r w:rsidRPr="00C94B0A">
              <w:t>1,00</w:t>
            </w:r>
          </w:p>
        </w:tc>
        <w:tc>
          <w:tcPr>
            <w:tcW w:w="1842" w:type="dxa"/>
            <w:noWrap/>
            <w:hideMark/>
          </w:tcPr>
          <w:p w:rsidR="005600FE" w:rsidRPr="00C94B0A" w:rsidRDefault="005600FE" w:rsidP="00357CF4">
            <w:r w:rsidRPr="00C94B0A">
              <w:t>1,37</w:t>
            </w:r>
          </w:p>
        </w:tc>
      </w:tr>
      <w:tr w:rsidR="005600FE" w:rsidRPr="00C94B0A" w:rsidTr="00357CF4">
        <w:trPr>
          <w:trHeight w:val="300"/>
        </w:trPr>
        <w:tc>
          <w:tcPr>
            <w:tcW w:w="4106" w:type="dxa"/>
            <w:noWrap/>
            <w:hideMark/>
          </w:tcPr>
          <w:p w:rsidR="005600FE" w:rsidRPr="00C94B0A" w:rsidRDefault="005600FE" w:rsidP="00357CF4">
            <w:r w:rsidRPr="00C94B0A">
              <w:t>CDKN1B (P27KIP1)</w:t>
            </w:r>
          </w:p>
        </w:tc>
        <w:tc>
          <w:tcPr>
            <w:tcW w:w="1418" w:type="dxa"/>
            <w:noWrap/>
            <w:hideMark/>
          </w:tcPr>
          <w:p w:rsidR="005600FE" w:rsidRPr="00C94B0A" w:rsidRDefault="005600FE" w:rsidP="00357CF4">
            <w:r w:rsidRPr="00C94B0A">
              <w:t>1,00</w:t>
            </w:r>
          </w:p>
        </w:tc>
        <w:tc>
          <w:tcPr>
            <w:tcW w:w="1842" w:type="dxa"/>
            <w:noWrap/>
            <w:hideMark/>
          </w:tcPr>
          <w:p w:rsidR="005600FE" w:rsidRPr="00C94B0A" w:rsidRDefault="005600FE" w:rsidP="00357CF4">
            <w:r w:rsidRPr="00C94B0A">
              <w:t>1,26</w:t>
            </w:r>
          </w:p>
        </w:tc>
      </w:tr>
      <w:tr w:rsidR="005600FE" w:rsidRPr="00C94B0A" w:rsidTr="00357CF4">
        <w:trPr>
          <w:trHeight w:val="300"/>
        </w:trPr>
        <w:tc>
          <w:tcPr>
            <w:tcW w:w="4106" w:type="dxa"/>
            <w:noWrap/>
            <w:hideMark/>
          </w:tcPr>
          <w:p w:rsidR="005600FE" w:rsidRPr="00C94B0A" w:rsidRDefault="005600FE" w:rsidP="00357CF4">
            <w:r w:rsidRPr="00C94B0A">
              <w:t>CDKN2A (p16INK4a)</w:t>
            </w:r>
          </w:p>
        </w:tc>
        <w:tc>
          <w:tcPr>
            <w:tcW w:w="1418" w:type="dxa"/>
            <w:noWrap/>
            <w:hideMark/>
          </w:tcPr>
          <w:p w:rsidR="005600FE" w:rsidRPr="00C94B0A" w:rsidRDefault="005600FE" w:rsidP="00357CF4">
            <w:r w:rsidRPr="00C94B0A">
              <w:t>1,00</w:t>
            </w:r>
          </w:p>
        </w:tc>
        <w:tc>
          <w:tcPr>
            <w:tcW w:w="1842" w:type="dxa"/>
            <w:noWrap/>
            <w:hideMark/>
          </w:tcPr>
          <w:p w:rsidR="005600FE" w:rsidRPr="00C94B0A" w:rsidRDefault="005600FE" w:rsidP="00357CF4">
            <w:r w:rsidRPr="00C94B0A">
              <w:t>1,11</w:t>
            </w:r>
          </w:p>
        </w:tc>
      </w:tr>
      <w:tr w:rsidR="005600FE" w:rsidRPr="00C94B0A" w:rsidTr="00357CF4">
        <w:trPr>
          <w:trHeight w:val="300"/>
        </w:trPr>
        <w:tc>
          <w:tcPr>
            <w:tcW w:w="4106" w:type="dxa"/>
            <w:noWrap/>
            <w:hideMark/>
          </w:tcPr>
          <w:p w:rsidR="005600FE" w:rsidRPr="00C94B0A" w:rsidRDefault="005600FE" w:rsidP="00357CF4">
            <w:r w:rsidRPr="00C94B0A">
              <w:t>PTEN</w:t>
            </w:r>
          </w:p>
        </w:tc>
        <w:tc>
          <w:tcPr>
            <w:tcW w:w="1418" w:type="dxa"/>
            <w:noWrap/>
            <w:hideMark/>
          </w:tcPr>
          <w:p w:rsidR="005600FE" w:rsidRPr="00C94B0A" w:rsidRDefault="005600FE" w:rsidP="00357CF4">
            <w:r w:rsidRPr="00C94B0A">
              <w:t>1,00</w:t>
            </w:r>
          </w:p>
        </w:tc>
        <w:tc>
          <w:tcPr>
            <w:tcW w:w="1842" w:type="dxa"/>
            <w:noWrap/>
            <w:hideMark/>
          </w:tcPr>
          <w:p w:rsidR="005600FE" w:rsidRPr="00C94B0A" w:rsidRDefault="005600FE" w:rsidP="00357CF4">
            <w:r w:rsidRPr="00C94B0A">
              <w:t>0,76</w:t>
            </w:r>
          </w:p>
        </w:tc>
      </w:tr>
      <w:tr w:rsidR="005600FE" w:rsidRPr="00C94B0A" w:rsidTr="00357CF4">
        <w:trPr>
          <w:trHeight w:val="300"/>
        </w:trPr>
        <w:tc>
          <w:tcPr>
            <w:tcW w:w="4106" w:type="dxa"/>
            <w:noWrap/>
            <w:hideMark/>
          </w:tcPr>
          <w:p w:rsidR="005600FE" w:rsidRPr="00C94B0A" w:rsidRDefault="005600FE" w:rsidP="00357CF4">
            <w:r w:rsidRPr="00C94B0A">
              <w:t>RB1</w:t>
            </w:r>
          </w:p>
        </w:tc>
        <w:tc>
          <w:tcPr>
            <w:tcW w:w="1418" w:type="dxa"/>
            <w:noWrap/>
            <w:hideMark/>
          </w:tcPr>
          <w:p w:rsidR="005600FE" w:rsidRPr="00C94B0A" w:rsidRDefault="005600FE" w:rsidP="00357CF4">
            <w:r w:rsidRPr="00C94B0A">
              <w:t>1,00</w:t>
            </w:r>
          </w:p>
        </w:tc>
        <w:tc>
          <w:tcPr>
            <w:tcW w:w="1842" w:type="dxa"/>
            <w:noWrap/>
            <w:hideMark/>
          </w:tcPr>
          <w:p w:rsidR="005600FE" w:rsidRPr="00C94B0A" w:rsidRDefault="005600FE" w:rsidP="00357CF4">
            <w:r w:rsidRPr="00C94B0A">
              <w:t>1,19</w:t>
            </w:r>
          </w:p>
        </w:tc>
      </w:tr>
      <w:tr w:rsidR="005600FE" w:rsidRPr="00C94B0A" w:rsidTr="00357CF4">
        <w:trPr>
          <w:trHeight w:val="300"/>
        </w:trPr>
        <w:tc>
          <w:tcPr>
            <w:tcW w:w="4106" w:type="dxa"/>
            <w:noWrap/>
            <w:hideMark/>
          </w:tcPr>
          <w:p w:rsidR="005600FE" w:rsidRPr="00C94B0A" w:rsidRDefault="005600FE" w:rsidP="00357CF4">
            <w:r w:rsidRPr="00C94B0A">
              <w:t>TGFB1</w:t>
            </w:r>
          </w:p>
        </w:tc>
        <w:tc>
          <w:tcPr>
            <w:tcW w:w="1418" w:type="dxa"/>
            <w:noWrap/>
            <w:hideMark/>
          </w:tcPr>
          <w:p w:rsidR="005600FE" w:rsidRPr="00C94B0A" w:rsidRDefault="005600FE" w:rsidP="00357CF4">
            <w:r w:rsidRPr="00C94B0A">
              <w:t>1,00</w:t>
            </w:r>
          </w:p>
        </w:tc>
        <w:tc>
          <w:tcPr>
            <w:tcW w:w="1842" w:type="dxa"/>
            <w:noWrap/>
            <w:hideMark/>
          </w:tcPr>
          <w:p w:rsidR="005600FE" w:rsidRPr="00C94B0A" w:rsidRDefault="005600FE" w:rsidP="00357CF4">
            <w:r w:rsidRPr="00C94B0A">
              <w:t>1,31</w:t>
            </w:r>
          </w:p>
        </w:tc>
      </w:tr>
      <w:tr w:rsidR="005600FE" w:rsidRPr="00C94B0A" w:rsidTr="00357CF4">
        <w:trPr>
          <w:trHeight w:val="300"/>
        </w:trPr>
        <w:tc>
          <w:tcPr>
            <w:tcW w:w="4106" w:type="dxa"/>
            <w:noWrap/>
            <w:hideMark/>
          </w:tcPr>
          <w:p w:rsidR="005600FE" w:rsidRPr="00C94B0A" w:rsidRDefault="005600FE" w:rsidP="00357CF4">
            <w:r w:rsidRPr="00C94B0A">
              <w:t>TP53 (p53)</w:t>
            </w:r>
          </w:p>
        </w:tc>
        <w:tc>
          <w:tcPr>
            <w:tcW w:w="1418" w:type="dxa"/>
            <w:noWrap/>
            <w:hideMark/>
          </w:tcPr>
          <w:p w:rsidR="005600FE" w:rsidRPr="00C94B0A" w:rsidRDefault="005600FE" w:rsidP="00357CF4">
            <w:r w:rsidRPr="00C94B0A">
              <w:t>1,00</w:t>
            </w:r>
          </w:p>
        </w:tc>
        <w:tc>
          <w:tcPr>
            <w:tcW w:w="1842" w:type="dxa"/>
            <w:noWrap/>
            <w:hideMark/>
          </w:tcPr>
          <w:p w:rsidR="005600FE" w:rsidRPr="00C94B0A" w:rsidRDefault="005600FE" w:rsidP="00357CF4">
            <w:r w:rsidRPr="00C94B0A">
              <w:t>1,22</w:t>
            </w:r>
          </w:p>
        </w:tc>
      </w:tr>
      <w:tr w:rsidR="005600FE" w:rsidRPr="00470FEE" w:rsidTr="00357CF4">
        <w:trPr>
          <w:trHeight w:val="300"/>
        </w:trPr>
        <w:tc>
          <w:tcPr>
            <w:tcW w:w="7366" w:type="dxa"/>
            <w:gridSpan w:val="3"/>
            <w:noWrap/>
            <w:hideMark/>
          </w:tcPr>
          <w:p w:rsidR="005600FE" w:rsidRPr="00470FEE" w:rsidRDefault="005600FE" w:rsidP="00357CF4">
            <w:pPr>
              <w:rPr>
                <w:lang w:val="en-US"/>
              </w:rPr>
            </w:pPr>
            <w:r w:rsidRPr="00470FEE">
              <w:rPr>
                <w:u w:val="single"/>
                <w:lang w:val="en-US"/>
              </w:rPr>
              <w:t>Autophagy Induction by Intracellular Pathogens: </w:t>
            </w:r>
          </w:p>
        </w:tc>
      </w:tr>
      <w:tr w:rsidR="005600FE" w:rsidRPr="00C94B0A" w:rsidTr="00357CF4">
        <w:trPr>
          <w:trHeight w:val="300"/>
        </w:trPr>
        <w:tc>
          <w:tcPr>
            <w:tcW w:w="4106" w:type="dxa"/>
            <w:noWrap/>
            <w:hideMark/>
          </w:tcPr>
          <w:p w:rsidR="005600FE" w:rsidRPr="00C94B0A" w:rsidRDefault="005600FE" w:rsidP="00357CF4">
            <w:r w:rsidRPr="00C94B0A">
              <w:t>EIF1AK3</w:t>
            </w:r>
          </w:p>
        </w:tc>
        <w:tc>
          <w:tcPr>
            <w:tcW w:w="1418" w:type="dxa"/>
            <w:noWrap/>
            <w:hideMark/>
          </w:tcPr>
          <w:p w:rsidR="005600FE" w:rsidRPr="00C94B0A" w:rsidRDefault="005600FE" w:rsidP="00357CF4">
            <w:r w:rsidRPr="00C94B0A">
              <w:t>1,00</w:t>
            </w:r>
          </w:p>
        </w:tc>
        <w:tc>
          <w:tcPr>
            <w:tcW w:w="1842" w:type="dxa"/>
            <w:noWrap/>
            <w:hideMark/>
          </w:tcPr>
          <w:p w:rsidR="005600FE" w:rsidRPr="00C94B0A" w:rsidRDefault="005600FE" w:rsidP="00357CF4">
            <w:r w:rsidRPr="00C94B0A">
              <w:t>1,32</w:t>
            </w:r>
          </w:p>
        </w:tc>
      </w:tr>
      <w:tr w:rsidR="005600FE" w:rsidRPr="00C94B0A" w:rsidTr="00357CF4">
        <w:trPr>
          <w:trHeight w:val="300"/>
        </w:trPr>
        <w:tc>
          <w:tcPr>
            <w:tcW w:w="4106" w:type="dxa"/>
            <w:noWrap/>
            <w:hideMark/>
          </w:tcPr>
          <w:p w:rsidR="005600FE" w:rsidRPr="00C94B0A" w:rsidRDefault="005600FE" w:rsidP="00357CF4">
            <w:r w:rsidRPr="00C94B0A">
              <w:t>LAMP1</w:t>
            </w:r>
          </w:p>
        </w:tc>
        <w:tc>
          <w:tcPr>
            <w:tcW w:w="1418" w:type="dxa"/>
            <w:noWrap/>
            <w:hideMark/>
          </w:tcPr>
          <w:p w:rsidR="005600FE" w:rsidRPr="00C94B0A" w:rsidRDefault="005600FE" w:rsidP="00357CF4">
            <w:r w:rsidRPr="00C94B0A">
              <w:t>1,00</w:t>
            </w:r>
          </w:p>
        </w:tc>
        <w:tc>
          <w:tcPr>
            <w:tcW w:w="1842" w:type="dxa"/>
            <w:noWrap/>
            <w:hideMark/>
          </w:tcPr>
          <w:p w:rsidR="005600FE" w:rsidRPr="00C94B0A" w:rsidRDefault="005600FE" w:rsidP="00357CF4">
            <w:r w:rsidRPr="00C94B0A">
              <w:t>1,14</w:t>
            </w:r>
          </w:p>
        </w:tc>
      </w:tr>
      <w:tr w:rsidR="005600FE" w:rsidRPr="00470FEE" w:rsidTr="00357CF4">
        <w:trPr>
          <w:trHeight w:val="300"/>
        </w:trPr>
        <w:tc>
          <w:tcPr>
            <w:tcW w:w="7366" w:type="dxa"/>
            <w:gridSpan w:val="3"/>
            <w:noWrap/>
            <w:hideMark/>
          </w:tcPr>
          <w:p w:rsidR="005600FE" w:rsidRPr="00470FEE" w:rsidRDefault="005600FE" w:rsidP="00357CF4">
            <w:pPr>
              <w:rPr>
                <w:lang w:val="en-US"/>
              </w:rPr>
            </w:pPr>
            <w:r w:rsidRPr="00470FEE">
              <w:rPr>
                <w:u w:val="single"/>
                <w:lang w:val="en-US"/>
              </w:rPr>
              <w:t>Autophagy in Response to Other Intracellular Signals: </w:t>
            </w:r>
          </w:p>
        </w:tc>
      </w:tr>
      <w:tr w:rsidR="005600FE" w:rsidRPr="00C94B0A" w:rsidTr="00357CF4">
        <w:trPr>
          <w:trHeight w:val="300"/>
        </w:trPr>
        <w:tc>
          <w:tcPr>
            <w:tcW w:w="4106" w:type="dxa"/>
            <w:noWrap/>
            <w:hideMark/>
          </w:tcPr>
          <w:p w:rsidR="005600FE" w:rsidRPr="00C94B0A" w:rsidRDefault="005600FE" w:rsidP="00357CF4">
            <w:r w:rsidRPr="00C94B0A">
              <w:t>CTSD</w:t>
            </w:r>
          </w:p>
        </w:tc>
        <w:tc>
          <w:tcPr>
            <w:tcW w:w="1418" w:type="dxa"/>
            <w:noWrap/>
            <w:hideMark/>
          </w:tcPr>
          <w:p w:rsidR="005600FE" w:rsidRPr="00C94B0A" w:rsidRDefault="005600FE" w:rsidP="00357CF4">
            <w:r w:rsidRPr="00C94B0A">
              <w:t>1,00</w:t>
            </w:r>
          </w:p>
        </w:tc>
        <w:tc>
          <w:tcPr>
            <w:tcW w:w="1842" w:type="dxa"/>
            <w:noWrap/>
            <w:hideMark/>
          </w:tcPr>
          <w:p w:rsidR="005600FE" w:rsidRPr="00C94B0A" w:rsidRDefault="005600FE" w:rsidP="00357CF4">
            <w:r w:rsidRPr="00C94B0A">
              <w:t>1,58</w:t>
            </w:r>
          </w:p>
        </w:tc>
      </w:tr>
      <w:tr w:rsidR="005600FE" w:rsidRPr="00C94B0A" w:rsidTr="00357CF4">
        <w:trPr>
          <w:trHeight w:val="300"/>
        </w:trPr>
        <w:tc>
          <w:tcPr>
            <w:tcW w:w="4106" w:type="dxa"/>
            <w:noWrap/>
            <w:hideMark/>
          </w:tcPr>
          <w:p w:rsidR="005600FE" w:rsidRPr="00C94B0A" w:rsidRDefault="005600FE" w:rsidP="00357CF4">
            <w:r w:rsidRPr="00C94B0A">
              <w:t>CTSS</w:t>
            </w:r>
          </w:p>
        </w:tc>
        <w:tc>
          <w:tcPr>
            <w:tcW w:w="1418" w:type="dxa"/>
            <w:noWrap/>
            <w:hideMark/>
          </w:tcPr>
          <w:p w:rsidR="005600FE" w:rsidRPr="00C94B0A" w:rsidRDefault="005600FE" w:rsidP="00357CF4">
            <w:r w:rsidRPr="00C94B0A">
              <w:t>1,00</w:t>
            </w:r>
          </w:p>
        </w:tc>
        <w:tc>
          <w:tcPr>
            <w:tcW w:w="1842" w:type="dxa"/>
            <w:noWrap/>
            <w:hideMark/>
          </w:tcPr>
          <w:p w:rsidR="005600FE" w:rsidRPr="00C94B0A" w:rsidRDefault="005600FE" w:rsidP="00357CF4">
            <w:r w:rsidRPr="00C94B0A">
              <w:t>1,91</w:t>
            </w:r>
          </w:p>
        </w:tc>
      </w:tr>
      <w:tr w:rsidR="005600FE" w:rsidRPr="00C94B0A" w:rsidTr="00357CF4">
        <w:trPr>
          <w:trHeight w:val="300"/>
        </w:trPr>
        <w:tc>
          <w:tcPr>
            <w:tcW w:w="4106" w:type="dxa"/>
            <w:noWrap/>
            <w:hideMark/>
          </w:tcPr>
          <w:p w:rsidR="005600FE" w:rsidRPr="00C94B0A" w:rsidRDefault="005600FE" w:rsidP="00357CF4">
            <w:r w:rsidRPr="00C94B0A">
              <w:t>DRAM2 (TMEM77)</w:t>
            </w:r>
          </w:p>
        </w:tc>
        <w:tc>
          <w:tcPr>
            <w:tcW w:w="1418" w:type="dxa"/>
            <w:noWrap/>
            <w:hideMark/>
          </w:tcPr>
          <w:p w:rsidR="005600FE" w:rsidRPr="00C94B0A" w:rsidRDefault="005600FE" w:rsidP="00357CF4">
            <w:r w:rsidRPr="00C94B0A">
              <w:t>1,00</w:t>
            </w:r>
          </w:p>
        </w:tc>
        <w:tc>
          <w:tcPr>
            <w:tcW w:w="1842" w:type="dxa"/>
            <w:noWrap/>
            <w:hideMark/>
          </w:tcPr>
          <w:p w:rsidR="005600FE" w:rsidRPr="00C94B0A" w:rsidRDefault="005600FE" w:rsidP="00357CF4">
            <w:r w:rsidRPr="00C94B0A">
              <w:t>1,19</w:t>
            </w:r>
          </w:p>
        </w:tc>
      </w:tr>
      <w:tr w:rsidR="005600FE" w:rsidRPr="00C94B0A" w:rsidTr="00357CF4">
        <w:trPr>
          <w:trHeight w:val="300"/>
        </w:trPr>
        <w:tc>
          <w:tcPr>
            <w:tcW w:w="4106" w:type="dxa"/>
            <w:noWrap/>
            <w:hideMark/>
          </w:tcPr>
          <w:p w:rsidR="005600FE" w:rsidRPr="00C94B0A" w:rsidRDefault="005600FE" w:rsidP="00357CF4">
            <w:r w:rsidRPr="00C94B0A">
              <w:t>EIF4G1</w:t>
            </w:r>
          </w:p>
        </w:tc>
        <w:tc>
          <w:tcPr>
            <w:tcW w:w="1418" w:type="dxa"/>
            <w:noWrap/>
            <w:hideMark/>
          </w:tcPr>
          <w:p w:rsidR="005600FE" w:rsidRPr="00C94B0A" w:rsidRDefault="005600FE" w:rsidP="00357CF4">
            <w:r w:rsidRPr="00C94B0A">
              <w:t>1,00</w:t>
            </w:r>
          </w:p>
        </w:tc>
        <w:tc>
          <w:tcPr>
            <w:tcW w:w="1842" w:type="dxa"/>
            <w:noWrap/>
            <w:hideMark/>
          </w:tcPr>
          <w:p w:rsidR="005600FE" w:rsidRPr="00C94B0A" w:rsidRDefault="005600FE" w:rsidP="00357CF4">
            <w:r w:rsidRPr="00C94B0A">
              <w:t>1,11</w:t>
            </w:r>
          </w:p>
        </w:tc>
      </w:tr>
      <w:tr w:rsidR="005600FE" w:rsidRPr="00C94B0A" w:rsidTr="00357CF4">
        <w:trPr>
          <w:trHeight w:val="300"/>
        </w:trPr>
        <w:tc>
          <w:tcPr>
            <w:tcW w:w="4106" w:type="dxa"/>
            <w:noWrap/>
            <w:hideMark/>
          </w:tcPr>
          <w:p w:rsidR="005600FE" w:rsidRPr="00C94B0A" w:rsidRDefault="005600FE" w:rsidP="00357CF4">
            <w:r w:rsidRPr="00C94B0A">
              <w:t>GAA</w:t>
            </w:r>
          </w:p>
        </w:tc>
        <w:tc>
          <w:tcPr>
            <w:tcW w:w="1418" w:type="dxa"/>
            <w:noWrap/>
            <w:hideMark/>
          </w:tcPr>
          <w:p w:rsidR="005600FE" w:rsidRPr="00C94B0A" w:rsidRDefault="005600FE" w:rsidP="00357CF4">
            <w:r w:rsidRPr="00C94B0A">
              <w:t>1,00</w:t>
            </w:r>
          </w:p>
        </w:tc>
        <w:tc>
          <w:tcPr>
            <w:tcW w:w="1842" w:type="dxa"/>
            <w:noWrap/>
            <w:hideMark/>
          </w:tcPr>
          <w:p w:rsidR="005600FE" w:rsidRPr="00C94B0A" w:rsidRDefault="005600FE" w:rsidP="00357CF4">
            <w:r w:rsidRPr="00C94B0A">
              <w:t>1,44</w:t>
            </w:r>
          </w:p>
        </w:tc>
      </w:tr>
      <w:tr w:rsidR="005600FE" w:rsidRPr="00C94B0A" w:rsidTr="00357CF4">
        <w:trPr>
          <w:trHeight w:val="300"/>
        </w:trPr>
        <w:tc>
          <w:tcPr>
            <w:tcW w:w="4106" w:type="dxa"/>
            <w:noWrap/>
            <w:hideMark/>
          </w:tcPr>
          <w:p w:rsidR="005600FE" w:rsidRPr="00C94B0A" w:rsidRDefault="005600FE" w:rsidP="00357CF4">
            <w:r w:rsidRPr="00C94B0A">
              <w:t>HGS</w:t>
            </w:r>
          </w:p>
        </w:tc>
        <w:tc>
          <w:tcPr>
            <w:tcW w:w="1418" w:type="dxa"/>
            <w:noWrap/>
            <w:hideMark/>
          </w:tcPr>
          <w:p w:rsidR="005600FE" w:rsidRPr="00C94B0A" w:rsidRDefault="005600FE" w:rsidP="00357CF4">
            <w:r w:rsidRPr="00C94B0A">
              <w:t>1,00</w:t>
            </w:r>
          </w:p>
        </w:tc>
        <w:tc>
          <w:tcPr>
            <w:tcW w:w="1842" w:type="dxa"/>
            <w:noWrap/>
            <w:hideMark/>
          </w:tcPr>
          <w:p w:rsidR="005600FE" w:rsidRPr="00C94B0A" w:rsidRDefault="005600FE" w:rsidP="00357CF4">
            <w:r w:rsidRPr="00C94B0A">
              <w:t>0,80</w:t>
            </w:r>
          </w:p>
        </w:tc>
      </w:tr>
      <w:tr w:rsidR="005600FE" w:rsidRPr="00C94B0A" w:rsidTr="00357CF4">
        <w:trPr>
          <w:trHeight w:val="300"/>
        </w:trPr>
        <w:tc>
          <w:tcPr>
            <w:tcW w:w="4106" w:type="dxa"/>
            <w:noWrap/>
            <w:hideMark/>
          </w:tcPr>
          <w:p w:rsidR="005600FE" w:rsidRPr="00C94B0A" w:rsidRDefault="005600FE" w:rsidP="00357CF4">
            <w:r w:rsidRPr="00C94B0A">
              <w:t>MAPK14 (p38ALPHA)</w:t>
            </w:r>
          </w:p>
        </w:tc>
        <w:tc>
          <w:tcPr>
            <w:tcW w:w="1418" w:type="dxa"/>
            <w:noWrap/>
            <w:hideMark/>
          </w:tcPr>
          <w:p w:rsidR="005600FE" w:rsidRPr="00C94B0A" w:rsidRDefault="005600FE" w:rsidP="00357CF4">
            <w:r w:rsidRPr="00C94B0A">
              <w:t>1,00</w:t>
            </w:r>
          </w:p>
        </w:tc>
        <w:tc>
          <w:tcPr>
            <w:tcW w:w="1842" w:type="dxa"/>
            <w:noWrap/>
            <w:hideMark/>
          </w:tcPr>
          <w:p w:rsidR="005600FE" w:rsidRPr="00C94B0A" w:rsidRDefault="005600FE" w:rsidP="00357CF4">
            <w:r w:rsidRPr="00C94B0A">
              <w:t>1,14</w:t>
            </w:r>
          </w:p>
        </w:tc>
      </w:tr>
      <w:tr w:rsidR="005600FE" w:rsidRPr="00C94B0A" w:rsidTr="00357CF4">
        <w:trPr>
          <w:trHeight w:val="300"/>
        </w:trPr>
        <w:tc>
          <w:tcPr>
            <w:tcW w:w="4106" w:type="dxa"/>
            <w:noWrap/>
            <w:hideMark/>
          </w:tcPr>
          <w:p w:rsidR="005600FE" w:rsidRPr="00C94B0A" w:rsidRDefault="005600FE" w:rsidP="00357CF4">
            <w:r w:rsidRPr="00C94B0A">
              <w:t>PIK3C3 (Vps34)</w:t>
            </w:r>
          </w:p>
        </w:tc>
        <w:tc>
          <w:tcPr>
            <w:tcW w:w="1418" w:type="dxa"/>
            <w:noWrap/>
            <w:hideMark/>
          </w:tcPr>
          <w:p w:rsidR="005600FE" w:rsidRPr="00C94B0A" w:rsidRDefault="005600FE" w:rsidP="00357CF4">
            <w:r w:rsidRPr="00C94B0A">
              <w:t>1,00</w:t>
            </w:r>
          </w:p>
        </w:tc>
        <w:tc>
          <w:tcPr>
            <w:tcW w:w="1842" w:type="dxa"/>
            <w:noWrap/>
            <w:hideMark/>
          </w:tcPr>
          <w:p w:rsidR="005600FE" w:rsidRPr="00C94B0A" w:rsidRDefault="005600FE" w:rsidP="00357CF4">
            <w:r w:rsidRPr="00C94B0A">
              <w:t>0,93</w:t>
            </w:r>
          </w:p>
        </w:tc>
      </w:tr>
      <w:tr w:rsidR="005600FE" w:rsidRPr="00C94B0A" w:rsidTr="00357CF4">
        <w:trPr>
          <w:trHeight w:val="300"/>
        </w:trPr>
        <w:tc>
          <w:tcPr>
            <w:tcW w:w="4106" w:type="dxa"/>
            <w:noWrap/>
            <w:hideMark/>
          </w:tcPr>
          <w:p w:rsidR="005600FE" w:rsidRPr="00C94B0A" w:rsidRDefault="005600FE" w:rsidP="00357CF4">
            <w:r w:rsidRPr="00C94B0A">
              <w:t>PIK3R4</w:t>
            </w:r>
          </w:p>
        </w:tc>
        <w:tc>
          <w:tcPr>
            <w:tcW w:w="1418" w:type="dxa"/>
            <w:noWrap/>
            <w:hideMark/>
          </w:tcPr>
          <w:p w:rsidR="005600FE" w:rsidRPr="00C94B0A" w:rsidRDefault="005600FE" w:rsidP="00357CF4">
            <w:r w:rsidRPr="00C94B0A">
              <w:t>1,00</w:t>
            </w:r>
          </w:p>
        </w:tc>
        <w:tc>
          <w:tcPr>
            <w:tcW w:w="1842" w:type="dxa"/>
            <w:noWrap/>
            <w:hideMark/>
          </w:tcPr>
          <w:p w:rsidR="005600FE" w:rsidRPr="00C94B0A" w:rsidRDefault="005600FE" w:rsidP="00357CF4">
            <w:r w:rsidRPr="00C94B0A">
              <w:t>0,95</w:t>
            </w:r>
          </w:p>
        </w:tc>
      </w:tr>
      <w:tr w:rsidR="005600FE" w:rsidRPr="00C94B0A" w:rsidTr="00357CF4">
        <w:trPr>
          <w:trHeight w:val="300"/>
        </w:trPr>
        <w:tc>
          <w:tcPr>
            <w:tcW w:w="4106" w:type="dxa"/>
            <w:noWrap/>
            <w:hideMark/>
          </w:tcPr>
          <w:p w:rsidR="005600FE" w:rsidRPr="00C94B0A" w:rsidRDefault="005600FE" w:rsidP="00357CF4">
            <w:r w:rsidRPr="00C94B0A">
              <w:t>RPS6KB1</w:t>
            </w:r>
          </w:p>
        </w:tc>
        <w:tc>
          <w:tcPr>
            <w:tcW w:w="1418" w:type="dxa"/>
            <w:noWrap/>
            <w:hideMark/>
          </w:tcPr>
          <w:p w:rsidR="005600FE" w:rsidRPr="00C94B0A" w:rsidRDefault="005600FE" w:rsidP="00357CF4">
            <w:r w:rsidRPr="00C94B0A">
              <w:t>1,00</w:t>
            </w:r>
          </w:p>
        </w:tc>
        <w:tc>
          <w:tcPr>
            <w:tcW w:w="1842" w:type="dxa"/>
            <w:noWrap/>
            <w:hideMark/>
          </w:tcPr>
          <w:p w:rsidR="005600FE" w:rsidRPr="00C94B0A" w:rsidRDefault="005600FE" w:rsidP="00357CF4">
            <w:r w:rsidRPr="00C94B0A">
              <w:t>1,08</w:t>
            </w:r>
          </w:p>
        </w:tc>
      </w:tr>
      <w:tr w:rsidR="005600FE" w:rsidRPr="00C94B0A" w:rsidTr="00357CF4">
        <w:trPr>
          <w:trHeight w:val="300"/>
        </w:trPr>
        <w:tc>
          <w:tcPr>
            <w:tcW w:w="4106" w:type="dxa"/>
            <w:noWrap/>
            <w:hideMark/>
          </w:tcPr>
          <w:p w:rsidR="005600FE" w:rsidRPr="00C94B0A" w:rsidRDefault="005600FE" w:rsidP="00357CF4">
            <w:r w:rsidRPr="00C94B0A">
              <w:t>ULK2</w:t>
            </w:r>
          </w:p>
        </w:tc>
        <w:tc>
          <w:tcPr>
            <w:tcW w:w="1418" w:type="dxa"/>
            <w:noWrap/>
            <w:hideMark/>
          </w:tcPr>
          <w:p w:rsidR="005600FE" w:rsidRPr="00C94B0A" w:rsidRDefault="005600FE" w:rsidP="00357CF4">
            <w:r w:rsidRPr="00C94B0A">
              <w:t>1,00</w:t>
            </w:r>
          </w:p>
        </w:tc>
        <w:tc>
          <w:tcPr>
            <w:tcW w:w="1842" w:type="dxa"/>
            <w:noWrap/>
            <w:hideMark/>
          </w:tcPr>
          <w:p w:rsidR="005600FE" w:rsidRPr="00C94B0A" w:rsidRDefault="005600FE" w:rsidP="00357CF4">
            <w:r w:rsidRPr="00C94B0A">
              <w:t>1,19</w:t>
            </w:r>
          </w:p>
        </w:tc>
      </w:tr>
      <w:tr w:rsidR="005600FE" w:rsidRPr="00C94B0A" w:rsidTr="00357CF4">
        <w:trPr>
          <w:trHeight w:val="300"/>
        </w:trPr>
        <w:tc>
          <w:tcPr>
            <w:tcW w:w="4106" w:type="dxa"/>
            <w:noWrap/>
            <w:hideMark/>
          </w:tcPr>
          <w:p w:rsidR="005600FE" w:rsidRPr="00C94B0A" w:rsidRDefault="005600FE" w:rsidP="00357CF4">
            <w:r w:rsidRPr="00C94B0A">
              <w:t>UVRAG</w:t>
            </w:r>
          </w:p>
        </w:tc>
        <w:tc>
          <w:tcPr>
            <w:tcW w:w="1418" w:type="dxa"/>
            <w:noWrap/>
            <w:hideMark/>
          </w:tcPr>
          <w:p w:rsidR="005600FE" w:rsidRPr="00C94B0A" w:rsidRDefault="005600FE" w:rsidP="00357CF4">
            <w:r w:rsidRPr="00C94B0A">
              <w:t>1,00</w:t>
            </w:r>
          </w:p>
        </w:tc>
        <w:tc>
          <w:tcPr>
            <w:tcW w:w="1842" w:type="dxa"/>
            <w:noWrap/>
            <w:hideMark/>
          </w:tcPr>
          <w:p w:rsidR="005600FE" w:rsidRPr="00C94B0A" w:rsidRDefault="005600FE" w:rsidP="00357CF4">
            <w:r w:rsidRPr="00C94B0A">
              <w:t>1,39</w:t>
            </w:r>
          </w:p>
        </w:tc>
      </w:tr>
      <w:tr w:rsidR="005600FE" w:rsidRPr="00C94B0A" w:rsidTr="00357CF4">
        <w:trPr>
          <w:trHeight w:val="300"/>
        </w:trPr>
        <w:tc>
          <w:tcPr>
            <w:tcW w:w="7366" w:type="dxa"/>
            <w:gridSpan w:val="3"/>
            <w:noWrap/>
            <w:hideMark/>
          </w:tcPr>
          <w:p w:rsidR="005600FE" w:rsidRPr="00C94B0A" w:rsidRDefault="005600FE" w:rsidP="00357CF4">
            <w:proofErr w:type="spellStart"/>
            <w:r w:rsidRPr="00C94B0A">
              <w:rPr>
                <w:u w:val="single"/>
              </w:rPr>
              <w:t>Chaperone-Mediated</w:t>
            </w:r>
            <w:proofErr w:type="spellEnd"/>
            <w:r w:rsidRPr="00C94B0A">
              <w:rPr>
                <w:u w:val="single"/>
              </w:rPr>
              <w:t xml:space="preserve"> </w:t>
            </w:r>
            <w:proofErr w:type="spellStart"/>
            <w:r w:rsidRPr="00C94B0A">
              <w:rPr>
                <w:u w:val="single"/>
              </w:rPr>
              <w:t>Autophagy</w:t>
            </w:r>
            <w:proofErr w:type="spellEnd"/>
            <w:r w:rsidRPr="00C94B0A">
              <w:rPr>
                <w:u w:val="single"/>
              </w:rPr>
              <w:t>:</w:t>
            </w:r>
          </w:p>
        </w:tc>
      </w:tr>
      <w:tr w:rsidR="005600FE" w:rsidRPr="00C94B0A" w:rsidTr="00357CF4">
        <w:trPr>
          <w:trHeight w:val="300"/>
        </w:trPr>
        <w:tc>
          <w:tcPr>
            <w:tcW w:w="4106" w:type="dxa"/>
            <w:noWrap/>
            <w:hideMark/>
          </w:tcPr>
          <w:p w:rsidR="005600FE" w:rsidRPr="00C94B0A" w:rsidRDefault="005600FE" w:rsidP="00357CF4">
            <w:r w:rsidRPr="00C94B0A">
              <w:t>HSP90AA1</w:t>
            </w:r>
          </w:p>
        </w:tc>
        <w:tc>
          <w:tcPr>
            <w:tcW w:w="1418" w:type="dxa"/>
            <w:noWrap/>
            <w:hideMark/>
          </w:tcPr>
          <w:p w:rsidR="005600FE" w:rsidRPr="00C94B0A" w:rsidRDefault="005600FE" w:rsidP="00357CF4">
            <w:r w:rsidRPr="00C94B0A">
              <w:t>1,00</w:t>
            </w:r>
          </w:p>
        </w:tc>
        <w:tc>
          <w:tcPr>
            <w:tcW w:w="1842" w:type="dxa"/>
            <w:noWrap/>
            <w:hideMark/>
          </w:tcPr>
          <w:p w:rsidR="005600FE" w:rsidRPr="00C94B0A" w:rsidRDefault="005600FE" w:rsidP="00357CF4">
            <w:r w:rsidRPr="00C94B0A">
              <w:t>0,55</w:t>
            </w:r>
          </w:p>
        </w:tc>
      </w:tr>
      <w:tr w:rsidR="005600FE" w:rsidRPr="00C94B0A" w:rsidTr="00357CF4">
        <w:trPr>
          <w:trHeight w:val="300"/>
        </w:trPr>
        <w:tc>
          <w:tcPr>
            <w:tcW w:w="4106" w:type="dxa"/>
            <w:noWrap/>
            <w:hideMark/>
          </w:tcPr>
          <w:p w:rsidR="005600FE" w:rsidRPr="00C94B0A" w:rsidRDefault="005600FE" w:rsidP="00357CF4">
            <w:r w:rsidRPr="00C94B0A">
              <w:t>HSPA8</w:t>
            </w:r>
          </w:p>
        </w:tc>
        <w:tc>
          <w:tcPr>
            <w:tcW w:w="1418" w:type="dxa"/>
            <w:noWrap/>
            <w:hideMark/>
          </w:tcPr>
          <w:p w:rsidR="005600FE" w:rsidRPr="00C94B0A" w:rsidRDefault="005600FE" w:rsidP="00357CF4">
            <w:r w:rsidRPr="00C94B0A">
              <w:t>1,00</w:t>
            </w:r>
          </w:p>
        </w:tc>
        <w:tc>
          <w:tcPr>
            <w:tcW w:w="1842" w:type="dxa"/>
            <w:noWrap/>
            <w:hideMark/>
          </w:tcPr>
          <w:p w:rsidR="005600FE" w:rsidRPr="00C94B0A" w:rsidRDefault="005600FE" w:rsidP="00357CF4">
            <w:pPr>
              <w:keepNext/>
            </w:pPr>
            <w:r w:rsidRPr="00C94B0A">
              <w:t>0,66</w:t>
            </w:r>
          </w:p>
        </w:tc>
      </w:tr>
    </w:tbl>
    <w:p w:rsidR="005600FE" w:rsidRDefault="005600FE" w:rsidP="005600FE"/>
    <w:p w:rsidR="005600FE" w:rsidRPr="00E71B76" w:rsidRDefault="005600FE" w:rsidP="005600F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23AA2" w:rsidRDefault="00D23AA2">
      <w:bookmarkStart w:id="1" w:name="_GoBack"/>
      <w:bookmarkEnd w:id="1"/>
    </w:p>
    <w:sectPr w:rsidR="00D23A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00FE"/>
    <w:rsid w:val="005600FE"/>
    <w:rsid w:val="00D23AA2"/>
    <w:rsid w:val="00FF3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8B4F69E-5B6E-4889-AA2C-9E98C5138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5600FE"/>
    <w:pPr>
      <w:spacing w:after="0" w:line="276" w:lineRule="auto"/>
    </w:pPr>
    <w:rPr>
      <w:rFonts w:ascii="Arial" w:eastAsia="Arial" w:hAnsi="Arial" w:cs="Arial"/>
      <w:lang w:val="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00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600FE"/>
    <w:pPr>
      <w:spacing w:after="200" w:line="240" w:lineRule="auto"/>
    </w:pPr>
    <w:rPr>
      <w:rFonts w:ascii="Times New Roman" w:eastAsia="Times New Roman" w:hAnsi="Times New Roman" w:cs="Times New Roman"/>
      <w:iCs/>
      <w:color w:val="000000" w:themeColor="text1"/>
      <w:sz w:val="24"/>
      <w:szCs w:val="18"/>
      <w:lang w:val="fr-CA" w:eastAsia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30</Words>
  <Characters>2143</Characters>
  <Application>Microsoft Office Word</Application>
  <DocSecurity>0</DocSecurity>
  <Lines>51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ientificnetwork</Company>
  <LinksUpToDate>false</LinksUpToDate>
  <CharactersWithSpaces>2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bergasteiger Julia</dc:creator>
  <cp:keywords/>
  <dc:description/>
  <cp:lastModifiedBy>Obergasteiger Julia</cp:lastModifiedBy>
  <cp:revision>1</cp:revision>
  <dcterms:created xsi:type="dcterms:W3CDTF">2020-07-23T16:03:00Z</dcterms:created>
  <dcterms:modified xsi:type="dcterms:W3CDTF">2020-07-23T16:03:00Z</dcterms:modified>
</cp:coreProperties>
</file>